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749A3" w14:textId="0052A6C9" w:rsidR="0078252E" w:rsidRPr="00A00CE1" w:rsidRDefault="0078252E" w:rsidP="0078252E">
      <w:pPr>
        <w:pStyle w:val="af1"/>
        <w:pageBreakBefore/>
        <w:wordWrap/>
        <w:spacing w:line="384" w:lineRule="auto"/>
        <w:outlineLvl w:val="1"/>
        <w:rPr>
          <w:rFonts w:eastAsia="바탕체"/>
          <w:sz w:val="24"/>
          <w:szCs w:val="24"/>
        </w:rPr>
      </w:pPr>
      <w:bookmarkStart w:id="0" w:name="_Toc208303168"/>
      <w:bookmarkStart w:id="1" w:name="_GoBack"/>
      <w:bookmarkEnd w:id="1"/>
      <w:r w:rsidRPr="00A00CE1">
        <w:rPr>
          <w:rFonts w:eastAsia="바탕체"/>
          <w:sz w:val="24"/>
          <w:szCs w:val="24"/>
        </w:rPr>
        <w:t xml:space="preserve">Supplementary </w:t>
      </w:r>
      <w:r w:rsidR="006741FD" w:rsidRPr="006741FD">
        <w:rPr>
          <w:rFonts w:eastAsia="바탕체"/>
          <w:sz w:val="24"/>
          <w:szCs w:val="24"/>
        </w:rPr>
        <w:t xml:space="preserve">Table 1. Blood </w:t>
      </w:r>
      <w:r w:rsidR="006741FD">
        <w:rPr>
          <w:rFonts w:eastAsia="바탕체"/>
          <w:sz w:val="24"/>
          <w:szCs w:val="24"/>
        </w:rPr>
        <w:t>chemistry laboratory parameters by treatment group</w:t>
      </w:r>
      <w:r w:rsidRPr="00A00CE1">
        <w:rPr>
          <w:rFonts w:eastAsia="바탕체"/>
          <w:sz w:val="24"/>
          <w:szCs w:val="24"/>
        </w:rPr>
        <w:t xml:space="preserve"> </w:t>
      </w:r>
      <w:bookmarkEnd w:id="0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33"/>
        <w:gridCol w:w="709"/>
        <w:gridCol w:w="1240"/>
        <w:gridCol w:w="744"/>
        <w:gridCol w:w="497"/>
        <w:gridCol w:w="1240"/>
        <w:gridCol w:w="957"/>
        <w:gridCol w:w="284"/>
        <w:gridCol w:w="1020"/>
        <w:gridCol w:w="1021"/>
        <w:gridCol w:w="1020"/>
        <w:gridCol w:w="1021"/>
        <w:gridCol w:w="1021"/>
      </w:tblGrid>
      <w:tr w:rsidR="000416F5" w:rsidRPr="00A00CE1" w14:paraId="4A6776EC" w14:textId="77777777" w:rsidTr="00315D6C">
        <w:trPr>
          <w:trHeight w:val="397"/>
        </w:trPr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47574" w14:textId="77777777" w:rsidR="000416F5" w:rsidRPr="00A00CE1" w:rsidRDefault="000416F5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3ACEE4" w14:textId="77777777" w:rsidR="000416F5" w:rsidRPr="00A00CE1" w:rsidRDefault="000416F5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1FD306" w14:textId="56708F06" w:rsidR="000416F5" w:rsidRPr="00A00CE1" w:rsidRDefault="000416F5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Observed </w:t>
            </w:r>
            <w:r w:rsidRPr="00A00C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v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lue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7E0A8C" w14:textId="1ACE2754" w:rsidR="000416F5" w:rsidRPr="00A00CE1" w:rsidRDefault="000416F5" w:rsidP="000416F5">
            <w:pPr>
              <w:widowControl/>
              <w:wordWrap/>
              <w:autoSpaceDE/>
              <w:autoSpaceDN/>
              <w:spacing w:after="0"/>
              <w:ind w:firstLineChars="800" w:firstLine="192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Change from </w:t>
            </w:r>
            <w:r w:rsidRPr="00A00C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b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seline</w:t>
            </w:r>
          </w:p>
        </w:tc>
      </w:tr>
      <w:tr w:rsidR="0082063C" w:rsidRPr="00A00CE1" w14:paraId="76E0B32E" w14:textId="77777777" w:rsidTr="000416F5">
        <w:trPr>
          <w:trHeight w:val="39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B7620" w14:textId="081B1DAB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F65A4" w14:textId="134DCD3D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reatment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B315F" w14:textId="2AC765C4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</w:t>
            </w:r>
          </w:p>
        </w:tc>
        <w:tc>
          <w:tcPr>
            <w:tcW w:w="124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1FFD4" w14:textId="177D54A1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0144C" w14:textId="3E246F7E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24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78EDC" w14:textId="16D607CC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74387" w14:textId="439EFFDE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658EE" w14:textId="619C919A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E4F7F" w14:textId="4E8A9949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DC74FC" w14:textId="3627654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909FB" w14:textId="6DED72C8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82063C" w:rsidRPr="00A00CE1" w14:paraId="385F6251" w14:textId="77777777" w:rsidTr="000416F5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4DFD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lbumi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B40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E70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5CEC3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9D2C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45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8D2A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6E3F4C" w14:textId="3AD222DC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4456" w14:textId="31F75E4E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8FA8" w14:textId="2A903055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CF8A" w14:textId="789B019F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B346" w14:textId="6D9A1B4F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47DA88C1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87C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D82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E5E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761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C39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47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A91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54B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4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D4C4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489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4CD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A34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633</w:t>
            </w:r>
          </w:p>
        </w:tc>
      </w:tr>
      <w:tr w:rsidR="0082063C" w:rsidRPr="00A00CE1" w14:paraId="1D0AF65C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2E6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FA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40C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A29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0B1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4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415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6FA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D5F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BB8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BAE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FEC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5BB97986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F2E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51D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967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72FA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C48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4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25F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FF8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6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55E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53E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BE5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D34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48C9B80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F9FF" w14:textId="4C168AED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Alkaline </w:t>
            </w:r>
            <w:r w:rsidR="006741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hosphata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903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78A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751C4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C7C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6.7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4B8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9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347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433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24F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25B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CDB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26AB418E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AB0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2ED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A4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E3E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D1D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7.7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F25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2EA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3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FD0E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D3C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92D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1E9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155</w:t>
            </w:r>
          </w:p>
        </w:tc>
      </w:tr>
      <w:tr w:rsidR="0082063C" w:rsidRPr="00A00CE1" w14:paraId="1126BB9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BA3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348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5F9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906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840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0.1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A92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4D4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6433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D65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8AF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981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1941A4C4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3E0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F4D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31C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3AC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4AA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1.0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9D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FC0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1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9B2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CB0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21ED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CEF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4B568BE5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B96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ALT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D28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4A2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BFB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B70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2.57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62B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206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0DF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B52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B5B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6B9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69639039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BCB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866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F3E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D03E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D21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5.2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521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DCD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6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9C8A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26B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E00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AC1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512</w:t>
            </w:r>
          </w:p>
        </w:tc>
      </w:tr>
      <w:tr w:rsidR="0082063C" w:rsidRPr="00A00CE1" w14:paraId="7863E4EB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B87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A9C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2D1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6CE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7C82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0.9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81C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25D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3074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7DF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9D4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07D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772D3BB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FF3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8D9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AA1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6FC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5B73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2.0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2F4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247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37F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917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457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A61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02EB6B64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AB0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AST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548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837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F2D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87F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4.3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B2E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642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238F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FF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1BC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CB2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19B18E69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951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BBA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987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BEF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6E4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6.5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941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D69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2FC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C5B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41A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DBA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993</w:t>
            </w:r>
          </w:p>
        </w:tc>
      </w:tr>
      <w:tr w:rsidR="0082063C" w:rsidRPr="00A00CE1" w14:paraId="1053A62F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10B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E34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91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EDB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611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4.4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B25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F7F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373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F2B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D19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5D3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3E963738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155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9FC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E5D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D29F3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210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5.5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C38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DF6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0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979A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E97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E04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664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337D0675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2F5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U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02B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F61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06F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B1B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4.47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2CC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5A2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70B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F65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797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A0C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20289275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87A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E0A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DEA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75C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F7B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4.7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E55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688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9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B23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DF4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142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52A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274</w:t>
            </w:r>
          </w:p>
        </w:tc>
      </w:tr>
      <w:tr w:rsidR="0082063C" w:rsidRPr="00A00CE1" w14:paraId="12B28483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586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A00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8F0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C36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626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.2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5D5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C50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7AF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8FF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192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887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005E3488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5C3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C1B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5C3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24D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2B0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.8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FDD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6B0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7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AA4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A72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88C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06A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3482C415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E78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reatini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E5C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E81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E03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8A7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44C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2E2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423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017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D32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B2D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60E6FA22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307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597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027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74D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F4E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46D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C34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66CF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F70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B91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D20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915</w:t>
            </w:r>
          </w:p>
        </w:tc>
      </w:tr>
      <w:tr w:rsidR="0082063C" w:rsidRPr="00A00CE1" w14:paraId="0F5AB992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E5E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E34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E72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53C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C5C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2E4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106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0AE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099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151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723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1E8F7C58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C6B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436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EB8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B3A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CED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C8A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8C8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60C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7EB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171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3EC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1D818C00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FA3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A77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47A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217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9A1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4.1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455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CB6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20B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D99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FF7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F8D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614E7D72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8B3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345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B1E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7D6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934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3.5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7B4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4C2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2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208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A2E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32C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129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107</w:t>
            </w:r>
          </w:p>
        </w:tc>
      </w:tr>
      <w:tr w:rsidR="0082063C" w:rsidRPr="00A00CE1" w14:paraId="372A4DB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7BC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09F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E51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3CF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47D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5.3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069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9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239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7DB7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C20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4E2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D29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2607EB4F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25C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7F0A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261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F7A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9D7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7.07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589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7E72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6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08C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AD6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1C3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15C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5328AE0F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F205" w14:textId="17DC8F3A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Total </w:t>
            </w:r>
            <w:r w:rsidR="006741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lirubi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65C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A94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2E96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0CF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B69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44C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3B73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6F7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EE8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084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44E62FC3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465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8AF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36F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4FEA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B33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9AA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EF3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9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AE74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9A4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AF65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416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835</w:t>
            </w:r>
          </w:p>
        </w:tc>
      </w:tr>
      <w:tr w:rsidR="0082063C" w:rsidRPr="00A00CE1" w14:paraId="22D54780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24C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D76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A1C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2590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FB5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7C3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74E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BD2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7FC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67C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F59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6FEDC641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CD9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2C3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DDA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14A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5C1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1AD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356B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6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36A0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42F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300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CDB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27518488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AC58" w14:textId="036F517B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Total </w:t>
            </w:r>
            <w:r w:rsidR="006741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holester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61D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65F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E40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EF0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3.9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D85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14D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F24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BE29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8F4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BF7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2A9D8894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228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AB8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D6E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1D6F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154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3.3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F22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A5A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8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7472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1A8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49B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6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DE1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645</w:t>
            </w:r>
          </w:p>
        </w:tc>
      </w:tr>
      <w:tr w:rsidR="0082063C" w:rsidRPr="00A00CE1" w14:paraId="25B00573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564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CAB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CD8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9D1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6E8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4.79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C51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4C9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FE9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9FC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9D5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1E4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0D866BFE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D21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708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EEE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552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A49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0.1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E0E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2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E59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7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97F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794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4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97F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0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343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273A8EC2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975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otal protei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851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366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8A4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614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2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471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E43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6D4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C97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81D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BAA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5C5F542F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662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5FB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249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B42F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F71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2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D12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BB7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9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E6C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2CC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2CF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0DB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9242</w:t>
            </w:r>
          </w:p>
        </w:tc>
      </w:tr>
      <w:tr w:rsidR="0082063C" w:rsidRPr="00A00CE1" w14:paraId="1642F354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65D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CFF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B91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3FD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9DA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2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165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025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EFB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221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815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D31F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1D5F37EE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974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A71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A91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D19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8B1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2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AC4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08A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8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1188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70B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DBF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43C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3D4E235F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5FC1" w14:textId="60959201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riglyceride</w:t>
            </w:r>
            <w:r w:rsidR="006741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551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355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FABE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3093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9.8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53A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F12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38D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25E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300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136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383DD176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BBE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058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DA1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6EFD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901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1.4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945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9BC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1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D61E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18E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9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2959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8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A88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236</w:t>
            </w:r>
          </w:p>
        </w:tc>
      </w:tr>
      <w:tr w:rsidR="0082063C" w:rsidRPr="00A00CE1" w14:paraId="4780DD96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6F9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2CE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72F7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32AA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81C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4.4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210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B2B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A15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93C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CE7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D13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5CBB1F23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A7D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0572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BE4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92A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BBC0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6.3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9F9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3DBA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7EC3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DF6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6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113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9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DBA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2063C" w:rsidRPr="00A00CE1" w14:paraId="6B6DCB79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70C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γ-G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A3A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-HDD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546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9EC1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452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5.8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D5D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7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A67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C6F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0A96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6E4F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6F7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1829E52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E2A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310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C0D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374B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0D8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0.9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4F8E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E68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C1139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852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2ED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7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643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998</w:t>
            </w:r>
          </w:p>
        </w:tc>
      </w:tr>
      <w:tr w:rsidR="0082063C" w:rsidRPr="00A00CE1" w14:paraId="0902FAAD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B183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B0F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TT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3E1C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aseline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A97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064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7.0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FE01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5609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64E5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785ED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9BAF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F31A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2063C" w:rsidRPr="00A00CE1" w14:paraId="6EAD1F28" w14:textId="77777777" w:rsidTr="0082063C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7643C" w14:textId="650F24A6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D4422" w14:textId="10FDF0EA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BD39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isit 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1692C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CC008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0.6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FE745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6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52041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76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34AB6" w14:textId="77777777" w:rsidR="0082063C" w:rsidRPr="00A00CE1" w:rsidRDefault="0082063C" w:rsidP="000416F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5ED94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808DB" w14:textId="77777777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00C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3.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A9A45" w14:textId="790FF71A" w:rsidR="0082063C" w:rsidRPr="00A00CE1" w:rsidRDefault="0082063C" w:rsidP="0082063C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291366C" w14:textId="7487A630" w:rsidR="0078252E" w:rsidRPr="00A00CE1" w:rsidRDefault="0078252E" w:rsidP="0078252E">
      <w:pPr>
        <w:pStyle w:val="af1"/>
        <w:spacing w:line="240" w:lineRule="auto"/>
        <w:rPr>
          <w:sz w:val="24"/>
          <w:szCs w:val="24"/>
        </w:rPr>
      </w:pPr>
      <w:r w:rsidRPr="00A00CE1">
        <w:rPr>
          <w:sz w:val="24"/>
          <w:szCs w:val="24"/>
        </w:rPr>
        <w:t>m-</w:t>
      </w:r>
      <w:r w:rsidR="006741FD" w:rsidRPr="006741FD">
        <w:rPr>
          <w:sz w:val="24"/>
          <w:szCs w:val="24"/>
        </w:rPr>
        <w:t xml:space="preserve">HDDT group, </w:t>
      </w:r>
      <w:proofErr w:type="spellStart"/>
      <w:r w:rsidR="006741FD" w:rsidRPr="006741FD">
        <w:rPr>
          <w:sz w:val="24"/>
          <w:szCs w:val="24"/>
        </w:rPr>
        <w:t>fexuprazan</w:t>
      </w:r>
      <w:proofErr w:type="spellEnd"/>
      <w:r w:rsidR="006741FD" w:rsidRPr="006741FD">
        <w:rPr>
          <w:sz w:val="24"/>
          <w:szCs w:val="24"/>
        </w:rPr>
        <w:t>-based modified high-dose dual therapy group; STT group, proton pump inhibitor–based standard triple therapy group; AST, aspartate aminotransferase; ALT, alanine transaminase; BUN, blood urea nitrogen; γ-GT, gamma-</w:t>
      </w:r>
      <w:proofErr w:type="spellStart"/>
      <w:r w:rsidR="006741FD" w:rsidRPr="006741FD">
        <w:rPr>
          <w:sz w:val="24"/>
          <w:szCs w:val="24"/>
        </w:rPr>
        <w:t>glutamyl</w:t>
      </w:r>
      <w:proofErr w:type="spellEnd"/>
      <w:r w:rsidR="006741FD" w:rsidRPr="006741FD">
        <w:rPr>
          <w:sz w:val="24"/>
          <w:szCs w:val="24"/>
        </w:rPr>
        <w:t xml:space="preserve"> transferase</w:t>
      </w:r>
      <w:r w:rsidRPr="00A00CE1">
        <w:rPr>
          <w:rFonts w:eastAsia="굴림"/>
          <w:kern w:val="0"/>
          <w:sz w:val="24"/>
          <w:szCs w:val="24"/>
        </w:rPr>
        <w:t xml:space="preserve"> </w:t>
      </w:r>
    </w:p>
    <w:p w14:paraId="17E18E80" w14:textId="7023B910" w:rsidR="0078252E" w:rsidRPr="00A00CE1" w:rsidRDefault="0078252E" w:rsidP="0078252E">
      <w:pPr>
        <w:pStyle w:val="af1"/>
        <w:spacing w:line="240" w:lineRule="auto"/>
        <w:rPr>
          <w:sz w:val="24"/>
          <w:szCs w:val="24"/>
        </w:rPr>
      </w:pPr>
      <w:r w:rsidRPr="00A00CE1">
        <w:rPr>
          <w:i/>
          <w:iCs/>
          <w:sz w:val="24"/>
          <w:szCs w:val="24"/>
        </w:rPr>
        <w:t>P</w:t>
      </w:r>
      <w:r w:rsidRPr="00A00CE1">
        <w:rPr>
          <w:sz w:val="24"/>
          <w:szCs w:val="24"/>
        </w:rPr>
        <w:t xml:space="preserve"> </w:t>
      </w:r>
      <w:r w:rsidR="00A46081" w:rsidRPr="00A46081">
        <w:rPr>
          <w:sz w:val="24"/>
          <w:szCs w:val="24"/>
        </w:rPr>
        <w:t>values were calculated using paired t-tests for within-group changes from baseline and independent two-sample t-tests for between-group differences in changes from baseline</w:t>
      </w:r>
      <w:r w:rsidRPr="00A00CE1">
        <w:rPr>
          <w:sz w:val="24"/>
          <w:szCs w:val="24"/>
        </w:rPr>
        <w:t>.</w:t>
      </w:r>
    </w:p>
    <w:p w14:paraId="43247FFF" w14:textId="77777777" w:rsidR="0078252E" w:rsidRPr="00A00CE1" w:rsidRDefault="0078252E" w:rsidP="0078252E">
      <w:pPr>
        <w:spacing w:after="0"/>
        <w:rPr>
          <w:rFonts w:ascii="Times New Roman" w:hAnsi="Times New Roman" w:cs="Times New Roman"/>
          <w:sz w:val="24"/>
        </w:rPr>
      </w:pPr>
    </w:p>
    <w:p w14:paraId="5A712930" w14:textId="333B829E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0D0EC73C" w14:textId="472EB53F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65EC1983" w14:textId="5236078B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7DCC513C" w14:textId="08F58146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4D6D18B2" w14:textId="7186F4E6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616E1DC7" w14:textId="61B88AA4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7FABAC69" w14:textId="4F0F2449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12EFF48A" w14:textId="08EA4491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1E5535DC" w14:textId="7EFF963F" w:rsidR="0078252E" w:rsidRPr="00A00CE1" w:rsidRDefault="0078252E">
      <w:pPr>
        <w:rPr>
          <w:rFonts w:ascii="Times New Roman" w:hAnsi="Times New Roman" w:cs="Times New Roman"/>
          <w:sz w:val="24"/>
        </w:rPr>
      </w:pPr>
    </w:p>
    <w:p w14:paraId="7E43FAB2" w14:textId="78EFFE67" w:rsidR="00757FFA" w:rsidRPr="00A00CE1" w:rsidRDefault="00757FFA">
      <w:pPr>
        <w:rPr>
          <w:rFonts w:ascii="Times New Roman" w:hAnsi="Times New Roman" w:cs="Times New Roman"/>
          <w:sz w:val="24"/>
        </w:rPr>
      </w:pPr>
    </w:p>
    <w:sectPr w:rsidR="00757FFA" w:rsidRPr="00A00CE1" w:rsidSect="00AE3526">
      <w:headerReference w:type="default" r:id="rId11"/>
      <w:footerReference w:type="default" r:id="rId12"/>
      <w:pgSz w:w="16838" w:h="11906" w:orient="landscape"/>
      <w:pgMar w:top="1440" w:right="1701" w:bottom="1440" w:left="1440" w:header="510" w:footer="51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9CC716" w16cex:dateUtc="2026-01-31T15:16:00Z"/>
  <w16cex:commentExtensible w16cex:durableId="7EA52DA1" w16cex:dateUtc="2026-01-31T15:17:00Z"/>
  <w16cex:commentExtensible w16cex:durableId="43F69804" w16cex:dateUtc="2026-01-31T15:16:00Z"/>
  <w16cex:commentExtensible w16cex:durableId="089C62A8" w16cex:dateUtc="2026-01-31T15:17:00Z"/>
  <w16cex:commentExtensible w16cex:durableId="45CE5BC8" w16cex:dateUtc="2026-01-31T15:21:00Z"/>
  <w16cex:commentExtensible w16cex:durableId="42585A91" w16cex:dateUtc="2026-01-31T15:25:00Z"/>
  <w16cex:commentExtensible w16cex:durableId="313F5741" w16cex:dateUtc="2026-01-31T15:02:00Z"/>
  <w16cex:commentExtensible w16cex:durableId="770FBC02" w16cex:dateUtc="2026-01-31T15:26:00Z"/>
  <w16cex:commentExtensible w16cex:durableId="02236E44" w16cex:dateUtc="2026-01-31T15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A6956EF" w16cid:durableId="7B9CC716"/>
  <w16cid:commentId w16cid:paraId="6CA54712" w16cid:durableId="7EA52DA1"/>
  <w16cid:commentId w16cid:paraId="05C785D4" w16cid:durableId="43F69804"/>
  <w16cid:commentId w16cid:paraId="74805033" w16cid:durableId="089C62A8"/>
  <w16cid:commentId w16cid:paraId="3C86FD83" w16cid:durableId="45CE5BC8"/>
  <w16cid:commentId w16cid:paraId="07464655" w16cid:durableId="42585A91"/>
  <w16cid:commentId w16cid:paraId="237934E1" w16cid:durableId="313F5741"/>
  <w16cid:commentId w16cid:paraId="74BAE173" w16cid:durableId="770FBC02"/>
  <w16cid:commentId w16cid:paraId="7729D410" w16cid:durableId="02236E4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AE9726" w14:textId="77777777" w:rsidR="005816F9" w:rsidRPr="00A00CE1" w:rsidRDefault="005816F9" w:rsidP="005130BB">
      <w:pPr>
        <w:spacing w:after="0"/>
      </w:pPr>
      <w:r w:rsidRPr="00A00CE1">
        <w:separator/>
      </w:r>
    </w:p>
  </w:endnote>
  <w:endnote w:type="continuationSeparator" w:id="0">
    <w:p w14:paraId="054F1D6D" w14:textId="77777777" w:rsidR="005816F9" w:rsidRPr="00A00CE1" w:rsidRDefault="005816F9" w:rsidP="005130BB">
      <w:pPr>
        <w:spacing w:after="0"/>
      </w:pPr>
      <w:r w:rsidRPr="00A00CE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4800760"/>
      <w:docPartObj>
        <w:docPartGallery w:val="Page Numbers (Bottom of Page)"/>
        <w:docPartUnique/>
      </w:docPartObj>
    </w:sdtPr>
    <w:sdtEndPr/>
    <w:sdtContent>
      <w:sdt>
        <w:sdtPr>
          <w:id w:val="1662585453"/>
          <w:docPartObj>
            <w:docPartGallery w:val="Page Numbers (Top of Page)"/>
            <w:docPartUnique/>
          </w:docPartObj>
        </w:sdtPr>
        <w:sdtEndPr/>
        <w:sdtContent>
          <w:p w14:paraId="0B3954F9" w14:textId="6CF30BA8" w:rsidR="003B34CA" w:rsidRPr="00A00CE1" w:rsidRDefault="003B34CA" w:rsidP="00D251A7">
            <w:pPr>
              <w:pStyle w:val="af0"/>
              <w:jc w:val="center"/>
            </w:pPr>
            <w:r w:rsidRPr="00A00CE1">
              <w:rPr>
                <w:b/>
                <w:bCs/>
                <w:sz w:val="20"/>
                <w:szCs w:val="20"/>
              </w:rPr>
              <w:fldChar w:fldCharType="begin"/>
            </w:r>
            <w:r w:rsidRPr="00A00CE1">
              <w:rPr>
                <w:b/>
                <w:bCs/>
                <w:sz w:val="18"/>
                <w:szCs w:val="20"/>
              </w:rPr>
              <w:instrText>PAGE</w:instrText>
            </w:r>
            <w:r w:rsidRPr="00A00CE1">
              <w:rPr>
                <w:b/>
                <w:bCs/>
                <w:sz w:val="20"/>
                <w:szCs w:val="20"/>
              </w:rPr>
              <w:fldChar w:fldCharType="separate"/>
            </w:r>
            <w:r w:rsidR="00906ACD">
              <w:rPr>
                <w:b/>
                <w:bCs/>
                <w:noProof/>
                <w:sz w:val="18"/>
                <w:szCs w:val="20"/>
              </w:rPr>
              <w:t>1</w:t>
            </w:r>
            <w:r w:rsidRPr="00A00CE1">
              <w:rPr>
                <w:b/>
                <w:bCs/>
                <w:sz w:val="20"/>
                <w:szCs w:val="20"/>
              </w:rPr>
              <w:fldChar w:fldCharType="end"/>
            </w:r>
            <w:r w:rsidRPr="00A00CE1">
              <w:rPr>
                <w:sz w:val="18"/>
                <w:szCs w:val="20"/>
              </w:rPr>
              <w:t xml:space="preserve"> / </w:t>
            </w:r>
            <w:r w:rsidRPr="00A00CE1">
              <w:rPr>
                <w:b/>
                <w:bCs/>
                <w:sz w:val="20"/>
                <w:szCs w:val="20"/>
              </w:rPr>
              <w:fldChar w:fldCharType="begin"/>
            </w:r>
            <w:r w:rsidRPr="00A00CE1">
              <w:rPr>
                <w:b/>
                <w:bCs/>
                <w:sz w:val="18"/>
                <w:szCs w:val="20"/>
              </w:rPr>
              <w:instrText>NUMPAGES</w:instrText>
            </w:r>
            <w:r w:rsidRPr="00A00CE1">
              <w:rPr>
                <w:b/>
                <w:bCs/>
                <w:sz w:val="20"/>
                <w:szCs w:val="20"/>
              </w:rPr>
              <w:fldChar w:fldCharType="separate"/>
            </w:r>
            <w:r w:rsidR="00906ACD">
              <w:rPr>
                <w:b/>
                <w:bCs/>
                <w:noProof/>
                <w:sz w:val="18"/>
                <w:szCs w:val="20"/>
              </w:rPr>
              <w:t>3</w:t>
            </w:r>
            <w:r w:rsidRPr="00A00CE1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6F8C0" w14:textId="77777777" w:rsidR="005816F9" w:rsidRPr="00A00CE1" w:rsidRDefault="005816F9" w:rsidP="005130BB">
      <w:pPr>
        <w:spacing w:after="0"/>
      </w:pPr>
      <w:r w:rsidRPr="00A00CE1">
        <w:separator/>
      </w:r>
    </w:p>
  </w:footnote>
  <w:footnote w:type="continuationSeparator" w:id="0">
    <w:p w14:paraId="68218AE6" w14:textId="77777777" w:rsidR="005816F9" w:rsidRPr="00A00CE1" w:rsidRDefault="005816F9" w:rsidP="005130BB">
      <w:pPr>
        <w:spacing w:after="0"/>
      </w:pPr>
      <w:r w:rsidRPr="00A00CE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8C57E8" w14:textId="2D7E2F54" w:rsidR="003B34CA" w:rsidRPr="00A00CE1" w:rsidRDefault="003B34CA" w:rsidP="005130BB">
    <w:pPr>
      <w:pStyle w:val="af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BECD3B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DD6624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EEE86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6E8C9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A36B1B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A0A7A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54FFA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DEDEE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EA720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7C55B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7CF32CD"/>
    <w:multiLevelType w:val="hybridMultilevel"/>
    <w:tmpl w:val="1936A6DE"/>
    <w:lvl w:ilvl="0" w:tplc="DE3C5BC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B5D6B9D"/>
    <w:multiLevelType w:val="hybridMultilevel"/>
    <w:tmpl w:val="BBD20DFA"/>
    <w:lvl w:ilvl="0" w:tplc="2C868C0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4D95092"/>
    <w:multiLevelType w:val="hybridMultilevel"/>
    <w:tmpl w:val="019AD036"/>
    <w:lvl w:ilvl="0" w:tplc="FCFC148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5DAD0168"/>
    <w:multiLevelType w:val="hybridMultilevel"/>
    <w:tmpl w:val="EC8E9F8E"/>
    <w:lvl w:ilvl="0" w:tplc="0270EDD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77BF2000"/>
    <w:multiLevelType w:val="hybridMultilevel"/>
    <w:tmpl w:val="C006595E"/>
    <w:lvl w:ilvl="0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0"/>
  </w:num>
  <w:num w:numId="4">
    <w:abstractNumId w:val="12"/>
  </w:num>
  <w:num w:numId="5">
    <w:abstractNumId w:val="11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5E"/>
    <w:rsid w:val="0000291D"/>
    <w:rsid w:val="000153BD"/>
    <w:rsid w:val="0001794E"/>
    <w:rsid w:val="000267FB"/>
    <w:rsid w:val="000363B9"/>
    <w:rsid w:val="000375ED"/>
    <w:rsid w:val="000416F5"/>
    <w:rsid w:val="000436C6"/>
    <w:rsid w:val="00043A66"/>
    <w:rsid w:val="0005139A"/>
    <w:rsid w:val="0005575B"/>
    <w:rsid w:val="00075473"/>
    <w:rsid w:val="00093599"/>
    <w:rsid w:val="00097CC2"/>
    <w:rsid w:val="000A59FC"/>
    <w:rsid w:val="000A7374"/>
    <w:rsid w:val="000B0E80"/>
    <w:rsid w:val="000B19E6"/>
    <w:rsid w:val="000B4025"/>
    <w:rsid w:val="000C0F08"/>
    <w:rsid w:val="000C1757"/>
    <w:rsid w:val="000C1EA3"/>
    <w:rsid w:val="000E615D"/>
    <w:rsid w:val="0010358A"/>
    <w:rsid w:val="001109ED"/>
    <w:rsid w:val="00130294"/>
    <w:rsid w:val="00130457"/>
    <w:rsid w:val="001361D4"/>
    <w:rsid w:val="00157A21"/>
    <w:rsid w:val="00164C04"/>
    <w:rsid w:val="00176E1E"/>
    <w:rsid w:val="00185344"/>
    <w:rsid w:val="001877A8"/>
    <w:rsid w:val="001924AC"/>
    <w:rsid w:val="001926D9"/>
    <w:rsid w:val="00195DB8"/>
    <w:rsid w:val="00196006"/>
    <w:rsid w:val="001A305E"/>
    <w:rsid w:val="001A7847"/>
    <w:rsid w:val="001C0553"/>
    <w:rsid w:val="001C3600"/>
    <w:rsid w:val="001C6C79"/>
    <w:rsid w:val="001D30F8"/>
    <w:rsid w:val="001D4A75"/>
    <w:rsid w:val="001E3563"/>
    <w:rsid w:val="001E54EF"/>
    <w:rsid w:val="001F19BB"/>
    <w:rsid w:val="001F4EB1"/>
    <w:rsid w:val="001F6732"/>
    <w:rsid w:val="00202988"/>
    <w:rsid w:val="00203007"/>
    <w:rsid w:val="00210A54"/>
    <w:rsid w:val="00213040"/>
    <w:rsid w:val="0022246E"/>
    <w:rsid w:val="002241D5"/>
    <w:rsid w:val="0023439D"/>
    <w:rsid w:val="00236956"/>
    <w:rsid w:val="002522BA"/>
    <w:rsid w:val="002572D2"/>
    <w:rsid w:val="00264873"/>
    <w:rsid w:val="00266785"/>
    <w:rsid w:val="0027479D"/>
    <w:rsid w:val="00277828"/>
    <w:rsid w:val="002803D5"/>
    <w:rsid w:val="00281EE9"/>
    <w:rsid w:val="00291237"/>
    <w:rsid w:val="0029445E"/>
    <w:rsid w:val="002B076B"/>
    <w:rsid w:val="002B0FED"/>
    <w:rsid w:val="002B7C95"/>
    <w:rsid w:val="002C3D4F"/>
    <w:rsid w:val="002C5EC5"/>
    <w:rsid w:val="002C70DF"/>
    <w:rsid w:val="002D3AB0"/>
    <w:rsid w:val="002D6E20"/>
    <w:rsid w:val="002E2AAB"/>
    <w:rsid w:val="002E3257"/>
    <w:rsid w:val="0031273D"/>
    <w:rsid w:val="00326EBA"/>
    <w:rsid w:val="00331A1D"/>
    <w:rsid w:val="00341536"/>
    <w:rsid w:val="003430F8"/>
    <w:rsid w:val="003514E0"/>
    <w:rsid w:val="003522A9"/>
    <w:rsid w:val="00357562"/>
    <w:rsid w:val="003670E9"/>
    <w:rsid w:val="00376C3A"/>
    <w:rsid w:val="003771C5"/>
    <w:rsid w:val="00382C2E"/>
    <w:rsid w:val="00383174"/>
    <w:rsid w:val="00387075"/>
    <w:rsid w:val="00387824"/>
    <w:rsid w:val="00390874"/>
    <w:rsid w:val="00393D1F"/>
    <w:rsid w:val="003B34CA"/>
    <w:rsid w:val="003B4453"/>
    <w:rsid w:val="003B5F35"/>
    <w:rsid w:val="003C19F8"/>
    <w:rsid w:val="003C3678"/>
    <w:rsid w:val="003C46FE"/>
    <w:rsid w:val="003D2230"/>
    <w:rsid w:val="003D58C3"/>
    <w:rsid w:val="003D76B2"/>
    <w:rsid w:val="003D7991"/>
    <w:rsid w:val="003E167D"/>
    <w:rsid w:val="003E36FF"/>
    <w:rsid w:val="003F4A30"/>
    <w:rsid w:val="0040709E"/>
    <w:rsid w:val="00411FA8"/>
    <w:rsid w:val="004232FD"/>
    <w:rsid w:val="004243EB"/>
    <w:rsid w:val="0044339A"/>
    <w:rsid w:val="00446723"/>
    <w:rsid w:val="00454623"/>
    <w:rsid w:val="00462D02"/>
    <w:rsid w:val="00462E5B"/>
    <w:rsid w:val="00476CC1"/>
    <w:rsid w:val="00477792"/>
    <w:rsid w:val="0048139C"/>
    <w:rsid w:val="00483AD3"/>
    <w:rsid w:val="00490F47"/>
    <w:rsid w:val="00496D4F"/>
    <w:rsid w:val="004A2AF9"/>
    <w:rsid w:val="004C0CFE"/>
    <w:rsid w:val="004C4318"/>
    <w:rsid w:val="004C47B2"/>
    <w:rsid w:val="004E12B4"/>
    <w:rsid w:val="004E4336"/>
    <w:rsid w:val="004E7724"/>
    <w:rsid w:val="005130BB"/>
    <w:rsid w:val="005146B8"/>
    <w:rsid w:val="005347FF"/>
    <w:rsid w:val="00552A6D"/>
    <w:rsid w:val="00552B38"/>
    <w:rsid w:val="00561451"/>
    <w:rsid w:val="0056451B"/>
    <w:rsid w:val="0057169F"/>
    <w:rsid w:val="00576409"/>
    <w:rsid w:val="005816F9"/>
    <w:rsid w:val="00582AF2"/>
    <w:rsid w:val="00582F62"/>
    <w:rsid w:val="00592E37"/>
    <w:rsid w:val="005B13B3"/>
    <w:rsid w:val="005B5260"/>
    <w:rsid w:val="005B7146"/>
    <w:rsid w:val="005C0EEB"/>
    <w:rsid w:val="005C367D"/>
    <w:rsid w:val="005C4C3F"/>
    <w:rsid w:val="005D0F35"/>
    <w:rsid w:val="005E5040"/>
    <w:rsid w:val="005E6A4F"/>
    <w:rsid w:val="0060077C"/>
    <w:rsid w:val="006055CD"/>
    <w:rsid w:val="006059D6"/>
    <w:rsid w:val="0061252C"/>
    <w:rsid w:val="00615B93"/>
    <w:rsid w:val="00615CFA"/>
    <w:rsid w:val="00621CDF"/>
    <w:rsid w:val="00623724"/>
    <w:rsid w:val="0062754D"/>
    <w:rsid w:val="006360E6"/>
    <w:rsid w:val="006432E7"/>
    <w:rsid w:val="0064722C"/>
    <w:rsid w:val="0064762F"/>
    <w:rsid w:val="006518CE"/>
    <w:rsid w:val="006715CB"/>
    <w:rsid w:val="006741FD"/>
    <w:rsid w:val="0068388E"/>
    <w:rsid w:val="006B33B5"/>
    <w:rsid w:val="006C086D"/>
    <w:rsid w:val="006D04C8"/>
    <w:rsid w:val="006D70F0"/>
    <w:rsid w:val="006E58ED"/>
    <w:rsid w:val="006F3C7E"/>
    <w:rsid w:val="006F6438"/>
    <w:rsid w:val="00700006"/>
    <w:rsid w:val="00703999"/>
    <w:rsid w:val="00704C6F"/>
    <w:rsid w:val="00704FED"/>
    <w:rsid w:val="007109A1"/>
    <w:rsid w:val="007224BD"/>
    <w:rsid w:val="00722EE4"/>
    <w:rsid w:val="00724B02"/>
    <w:rsid w:val="007268E4"/>
    <w:rsid w:val="00733109"/>
    <w:rsid w:val="0073405F"/>
    <w:rsid w:val="00734E72"/>
    <w:rsid w:val="0073527B"/>
    <w:rsid w:val="00745944"/>
    <w:rsid w:val="00746042"/>
    <w:rsid w:val="007500FC"/>
    <w:rsid w:val="00754CEB"/>
    <w:rsid w:val="00756814"/>
    <w:rsid w:val="00757FFA"/>
    <w:rsid w:val="00766737"/>
    <w:rsid w:val="0077171B"/>
    <w:rsid w:val="0077361F"/>
    <w:rsid w:val="0078252E"/>
    <w:rsid w:val="00782E55"/>
    <w:rsid w:val="00783E94"/>
    <w:rsid w:val="00785544"/>
    <w:rsid w:val="0079464D"/>
    <w:rsid w:val="00794D49"/>
    <w:rsid w:val="007C0740"/>
    <w:rsid w:val="007C6008"/>
    <w:rsid w:val="007C69AF"/>
    <w:rsid w:val="007C6F97"/>
    <w:rsid w:val="007C7B5D"/>
    <w:rsid w:val="007D3EEB"/>
    <w:rsid w:val="007D4B36"/>
    <w:rsid w:val="007F1BED"/>
    <w:rsid w:val="007F7899"/>
    <w:rsid w:val="0080096A"/>
    <w:rsid w:val="00801BF4"/>
    <w:rsid w:val="008065E3"/>
    <w:rsid w:val="008164D3"/>
    <w:rsid w:val="00816CA2"/>
    <w:rsid w:val="0082063C"/>
    <w:rsid w:val="00821373"/>
    <w:rsid w:val="00826385"/>
    <w:rsid w:val="00827266"/>
    <w:rsid w:val="00830544"/>
    <w:rsid w:val="0083430D"/>
    <w:rsid w:val="00840AAD"/>
    <w:rsid w:val="00845A52"/>
    <w:rsid w:val="00845B86"/>
    <w:rsid w:val="00845BB9"/>
    <w:rsid w:val="008462B9"/>
    <w:rsid w:val="00850F00"/>
    <w:rsid w:val="00853D55"/>
    <w:rsid w:val="00854BCE"/>
    <w:rsid w:val="0085732C"/>
    <w:rsid w:val="00874BBE"/>
    <w:rsid w:val="0087655B"/>
    <w:rsid w:val="00883A2D"/>
    <w:rsid w:val="008A20D1"/>
    <w:rsid w:val="008B0546"/>
    <w:rsid w:val="008C09E8"/>
    <w:rsid w:val="008C3306"/>
    <w:rsid w:val="008C4041"/>
    <w:rsid w:val="008C640D"/>
    <w:rsid w:val="008D4083"/>
    <w:rsid w:val="008D41ED"/>
    <w:rsid w:val="008D4841"/>
    <w:rsid w:val="008E3361"/>
    <w:rsid w:val="009043FC"/>
    <w:rsid w:val="00906ACD"/>
    <w:rsid w:val="00911C29"/>
    <w:rsid w:val="0092478D"/>
    <w:rsid w:val="00933C20"/>
    <w:rsid w:val="009532CF"/>
    <w:rsid w:val="0096071D"/>
    <w:rsid w:val="0096650E"/>
    <w:rsid w:val="00970F68"/>
    <w:rsid w:val="00972677"/>
    <w:rsid w:val="0098096D"/>
    <w:rsid w:val="0098640F"/>
    <w:rsid w:val="00991E43"/>
    <w:rsid w:val="009A1717"/>
    <w:rsid w:val="009A2F6C"/>
    <w:rsid w:val="009A314B"/>
    <w:rsid w:val="009B4443"/>
    <w:rsid w:val="009C69DD"/>
    <w:rsid w:val="009D0E29"/>
    <w:rsid w:val="009D2A16"/>
    <w:rsid w:val="009D61A7"/>
    <w:rsid w:val="009D6739"/>
    <w:rsid w:val="009E286D"/>
    <w:rsid w:val="009E2B4F"/>
    <w:rsid w:val="009F0029"/>
    <w:rsid w:val="009F112A"/>
    <w:rsid w:val="009F2FB9"/>
    <w:rsid w:val="009F6EC5"/>
    <w:rsid w:val="00A0037E"/>
    <w:rsid w:val="00A0085F"/>
    <w:rsid w:val="00A00CE1"/>
    <w:rsid w:val="00A02080"/>
    <w:rsid w:val="00A03C8B"/>
    <w:rsid w:val="00A111F3"/>
    <w:rsid w:val="00A14E6B"/>
    <w:rsid w:val="00A16A3D"/>
    <w:rsid w:val="00A1757F"/>
    <w:rsid w:val="00A17DE2"/>
    <w:rsid w:val="00A204BE"/>
    <w:rsid w:val="00A23EB9"/>
    <w:rsid w:val="00A3119F"/>
    <w:rsid w:val="00A3586C"/>
    <w:rsid w:val="00A46081"/>
    <w:rsid w:val="00A46BA2"/>
    <w:rsid w:val="00A569D4"/>
    <w:rsid w:val="00A603E1"/>
    <w:rsid w:val="00A62682"/>
    <w:rsid w:val="00A62F49"/>
    <w:rsid w:val="00A6306C"/>
    <w:rsid w:val="00A82B05"/>
    <w:rsid w:val="00A843F3"/>
    <w:rsid w:val="00A91CBE"/>
    <w:rsid w:val="00A92AF7"/>
    <w:rsid w:val="00A9449F"/>
    <w:rsid w:val="00A95B39"/>
    <w:rsid w:val="00AA0F1B"/>
    <w:rsid w:val="00AA3652"/>
    <w:rsid w:val="00AA3CDC"/>
    <w:rsid w:val="00AB5C73"/>
    <w:rsid w:val="00AB763A"/>
    <w:rsid w:val="00AC1D0C"/>
    <w:rsid w:val="00AC59BB"/>
    <w:rsid w:val="00AC76C4"/>
    <w:rsid w:val="00AD149A"/>
    <w:rsid w:val="00AD2644"/>
    <w:rsid w:val="00AD5272"/>
    <w:rsid w:val="00AD6F77"/>
    <w:rsid w:val="00AE3526"/>
    <w:rsid w:val="00AE4782"/>
    <w:rsid w:val="00AF53C4"/>
    <w:rsid w:val="00AF7A44"/>
    <w:rsid w:val="00B07CF8"/>
    <w:rsid w:val="00B10EB8"/>
    <w:rsid w:val="00B1493D"/>
    <w:rsid w:val="00B16350"/>
    <w:rsid w:val="00B22903"/>
    <w:rsid w:val="00B22E38"/>
    <w:rsid w:val="00B524F6"/>
    <w:rsid w:val="00B527AA"/>
    <w:rsid w:val="00B63934"/>
    <w:rsid w:val="00B63B82"/>
    <w:rsid w:val="00B71D46"/>
    <w:rsid w:val="00B81271"/>
    <w:rsid w:val="00B813AA"/>
    <w:rsid w:val="00B92404"/>
    <w:rsid w:val="00B93A79"/>
    <w:rsid w:val="00B94A11"/>
    <w:rsid w:val="00B952B7"/>
    <w:rsid w:val="00B96653"/>
    <w:rsid w:val="00B97EE0"/>
    <w:rsid w:val="00BA4DAB"/>
    <w:rsid w:val="00BB1E23"/>
    <w:rsid w:val="00BC30E6"/>
    <w:rsid w:val="00BC3F62"/>
    <w:rsid w:val="00BD2DE8"/>
    <w:rsid w:val="00BD6042"/>
    <w:rsid w:val="00BF367F"/>
    <w:rsid w:val="00C01CC7"/>
    <w:rsid w:val="00C1170C"/>
    <w:rsid w:val="00C14D3F"/>
    <w:rsid w:val="00C27703"/>
    <w:rsid w:val="00C32D92"/>
    <w:rsid w:val="00C34C4C"/>
    <w:rsid w:val="00C43338"/>
    <w:rsid w:val="00C4462C"/>
    <w:rsid w:val="00C53E00"/>
    <w:rsid w:val="00C6353C"/>
    <w:rsid w:val="00C65114"/>
    <w:rsid w:val="00C67A22"/>
    <w:rsid w:val="00C76565"/>
    <w:rsid w:val="00C80091"/>
    <w:rsid w:val="00C87FAF"/>
    <w:rsid w:val="00CA6774"/>
    <w:rsid w:val="00CB10E3"/>
    <w:rsid w:val="00CB2668"/>
    <w:rsid w:val="00CB7437"/>
    <w:rsid w:val="00CC2315"/>
    <w:rsid w:val="00CD23EB"/>
    <w:rsid w:val="00CD447D"/>
    <w:rsid w:val="00CE7960"/>
    <w:rsid w:val="00D02299"/>
    <w:rsid w:val="00D02C9B"/>
    <w:rsid w:val="00D251A7"/>
    <w:rsid w:val="00D2597A"/>
    <w:rsid w:val="00D261C6"/>
    <w:rsid w:val="00D34A31"/>
    <w:rsid w:val="00D43E1A"/>
    <w:rsid w:val="00D56987"/>
    <w:rsid w:val="00D60433"/>
    <w:rsid w:val="00D6050D"/>
    <w:rsid w:val="00D65CE3"/>
    <w:rsid w:val="00D8589A"/>
    <w:rsid w:val="00D914D2"/>
    <w:rsid w:val="00D939AE"/>
    <w:rsid w:val="00D97ADD"/>
    <w:rsid w:val="00DA3E28"/>
    <w:rsid w:val="00DA6324"/>
    <w:rsid w:val="00DA63AE"/>
    <w:rsid w:val="00DB133C"/>
    <w:rsid w:val="00DB6489"/>
    <w:rsid w:val="00DC5437"/>
    <w:rsid w:val="00DC6642"/>
    <w:rsid w:val="00DD4D81"/>
    <w:rsid w:val="00DD63BD"/>
    <w:rsid w:val="00DD75C0"/>
    <w:rsid w:val="00DE41F1"/>
    <w:rsid w:val="00DE5468"/>
    <w:rsid w:val="00DE71A0"/>
    <w:rsid w:val="00DE7317"/>
    <w:rsid w:val="00DE78CF"/>
    <w:rsid w:val="00DF1D01"/>
    <w:rsid w:val="00E17B3B"/>
    <w:rsid w:val="00E24B30"/>
    <w:rsid w:val="00E27B2F"/>
    <w:rsid w:val="00E27F5E"/>
    <w:rsid w:val="00E3608C"/>
    <w:rsid w:val="00E522E3"/>
    <w:rsid w:val="00E5247E"/>
    <w:rsid w:val="00E574A3"/>
    <w:rsid w:val="00E64DC8"/>
    <w:rsid w:val="00E755C6"/>
    <w:rsid w:val="00E865B7"/>
    <w:rsid w:val="00E86961"/>
    <w:rsid w:val="00E90513"/>
    <w:rsid w:val="00EA3350"/>
    <w:rsid w:val="00EB6423"/>
    <w:rsid w:val="00EB78A6"/>
    <w:rsid w:val="00ED68BC"/>
    <w:rsid w:val="00EE031B"/>
    <w:rsid w:val="00EE095D"/>
    <w:rsid w:val="00EF2331"/>
    <w:rsid w:val="00EF2343"/>
    <w:rsid w:val="00EF2741"/>
    <w:rsid w:val="00EF4959"/>
    <w:rsid w:val="00EF5E73"/>
    <w:rsid w:val="00F0205F"/>
    <w:rsid w:val="00F024E3"/>
    <w:rsid w:val="00F10D33"/>
    <w:rsid w:val="00F13D51"/>
    <w:rsid w:val="00F1653B"/>
    <w:rsid w:val="00F221B8"/>
    <w:rsid w:val="00F231B0"/>
    <w:rsid w:val="00F3122E"/>
    <w:rsid w:val="00F3798A"/>
    <w:rsid w:val="00F41362"/>
    <w:rsid w:val="00F62D0B"/>
    <w:rsid w:val="00F66733"/>
    <w:rsid w:val="00F73ABB"/>
    <w:rsid w:val="00F8220D"/>
    <w:rsid w:val="00F83DC3"/>
    <w:rsid w:val="00F84221"/>
    <w:rsid w:val="00F908D9"/>
    <w:rsid w:val="00F9478B"/>
    <w:rsid w:val="00F96C93"/>
    <w:rsid w:val="00FA0289"/>
    <w:rsid w:val="00FA5E91"/>
    <w:rsid w:val="00FB12C7"/>
    <w:rsid w:val="00FB5B0F"/>
    <w:rsid w:val="00FB7DCE"/>
    <w:rsid w:val="00FC4195"/>
    <w:rsid w:val="00FE43A5"/>
    <w:rsid w:val="00FF33A4"/>
    <w:rsid w:val="00FF57DB"/>
    <w:rsid w:val="00FF5901"/>
    <w:rsid w:val="00FF611A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BBAD5D"/>
  <w15:chartTrackingRefBased/>
  <w15:docId w15:val="{8B54F6C0-6831-4A85-B31C-8BEA2F2B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9D6739"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next w:val="a1"/>
    <w:link w:val="1Char"/>
    <w:uiPriority w:val="9"/>
    <w:qFormat/>
    <w:rsid w:val="002944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294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2944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2944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2944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2944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2944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2944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2944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2944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semiHidden/>
    <w:rsid w:val="002944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semiHidden/>
    <w:rsid w:val="0029445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1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1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29445E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2944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2"/>
    <w:link w:val="a5"/>
    <w:uiPriority w:val="10"/>
    <w:rsid w:val="00294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2944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2944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294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29445E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29445E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29445E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294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29445E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29445E"/>
    <w:rPr>
      <w:b/>
      <w:bCs/>
      <w:smallCaps/>
      <w:color w:val="0F4761" w:themeColor="accent1" w:themeShade="BF"/>
      <w:spacing w:val="5"/>
    </w:rPr>
  </w:style>
  <w:style w:type="character" w:styleId="ac">
    <w:name w:val="annotation reference"/>
    <w:basedOn w:val="a2"/>
    <w:uiPriority w:val="99"/>
    <w:semiHidden/>
    <w:unhideWhenUsed/>
    <w:rsid w:val="00AF7A44"/>
    <w:rPr>
      <w:sz w:val="18"/>
      <w:szCs w:val="18"/>
    </w:rPr>
  </w:style>
  <w:style w:type="paragraph" w:styleId="ad">
    <w:name w:val="annotation text"/>
    <w:basedOn w:val="a1"/>
    <w:link w:val="Char3"/>
    <w:uiPriority w:val="99"/>
    <w:unhideWhenUsed/>
    <w:rsid w:val="00AF7A44"/>
  </w:style>
  <w:style w:type="character" w:customStyle="1" w:styleId="Char3">
    <w:name w:val="메모 텍스트 Char"/>
    <w:basedOn w:val="a2"/>
    <w:link w:val="ad"/>
    <w:uiPriority w:val="99"/>
    <w:rsid w:val="00AF7A44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F7A44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F7A44"/>
    <w:rPr>
      <w:b/>
      <w:bCs/>
    </w:rPr>
  </w:style>
  <w:style w:type="paragraph" w:styleId="af">
    <w:name w:val="header"/>
    <w:basedOn w:val="a1"/>
    <w:link w:val="Char5"/>
    <w:uiPriority w:val="99"/>
    <w:unhideWhenUsed/>
    <w:rsid w:val="005130BB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2"/>
    <w:link w:val="af"/>
    <w:uiPriority w:val="99"/>
    <w:rsid w:val="005130BB"/>
  </w:style>
  <w:style w:type="paragraph" w:styleId="af0">
    <w:name w:val="footer"/>
    <w:basedOn w:val="a1"/>
    <w:link w:val="Char6"/>
    <w:uiPriority w:val="99"/>
    <w:unhideWhenUsed/>
    <w:rsid w:val="005130BB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2"/>
    <w:link w:val="af0"/>
    <w:uiPriority w:val="99"/>
    <w:rsid w:val="005130BB"/>
  </w:style>
  <w:style w:type="paragraph" w:styleId="af1">
    <w:name w:val="No Spacing"/>
    <w:link w:val="Char7"/>
    <w:uiPriority w:val="1"/>
    <w:qFormat/>
    <w:rsid w:val="007500FC"/>
    <w:pPr>
      <w:widowControl w:val="0"/>
      <w:wordWrap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bCs/>
      <w:sz w:val="20"/>
      <w:szCs w:val="22"/>
      <w14:ligatures w14:val="none"/>
    </w:rPr>
  </w:style>
  <w:style w:type="character" w:customStyle="1" w:styleId="Char7">
    <w:name w:val="간격 없음 Char"/>
    <w:link w:val="af1"/>
    <w:uiPriority w:val="1"/>
    <w:rsid w:val="007500FC"/>
    <w:rPr>
      <w:rFonts w:ascii="Times New Roman" w:eastAsia="Times New Roman" w:hAnsi="Times New Roman" w:cs="Times New Roman"/>
      <w:bCs/>
      <w:sz w:val="20"/>
      <w:szCs w:val="22"/>
      <w14:ligatures w14:val="none"/>
    </w:rPr>
  </w:style>
  <w:style w:type="character" w:styleId="af2">
    <w:name w:val="Hyperlink"/>
    <w:basedOn w:val="a2"/>
    <w:uiPriority w:val="99"/>
    <w:unhideWhenUsed/>
    <w:rsid w:val="00E3608C"/>
    <w:rPr>
      <w:color w:val="467886"/>
      <w:u w:val="single"/>
    </w:rPr>
  </w:style>
  <w:style w:type="character" w:styleId="af3">
    <w:name w:val="FollowedHyperlink"/>
    <w:basedOn w:val="a2"/>
    <w:uiPriority w:val="99"/>
    <w:semiHidden/>
    <w:unhideWhenUsed/>
    <w:rsid w:val="00E3608C"/>
    <w:rPr>
      <w:color w:val="96607D"/>
      <w:u w:val="single"/>
    </w:rPr>
  </w:style>
  <w:style w:type="paragraph" w:customStyle="1" w:styleId="msonormal0">
    <w:name w:val="msonormal"/>
    <w:basedOn w:val="a1"/>
    <w:rsid w:val="00E3608C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1"/>
    <w:rsid w:val="00E3608C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xl65">
    <w:name w:val="xl65"/>
    <w:basedOn w:val="a1"/>
    <w:rsid w:val="00E3608C"/>
    <w:pPr>
      <w:widowControl/>
      <w:pBdr>
        <w:top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66">
    <w:name w:val="xl66"/>
    <w:basedOn w:val="a1"/>
    <w:rsid w:val="00E3608C"/>
    <w:pPr>
      <w:widowControl/>
      <w:pBdr>
        <w:bottom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67">
    <w:name w:val="xl67"/>
    <w:basedOn w:val="a1"/>
    <w:rsid w:val="00E3608C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a1"/>
    <w:rsid w:val="00E3608C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1"/>
    <w:rsid w:val="00E3608C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0">
    <w:name w:val="xl70"/>
    <w:basedOn w:val="a1"/>
    <w:rsid w:val="00E3608C"/>
    <w:pPr>
      <w:widowControl/>
      <w:pBdr>
        <w:top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1">
    <w:name w:val="xl71"/>
    <w:basedOn w:val="a1"/>
    <w:rsid w:val="00E3608C"/>
    <w:pPr>
      <w:widowControl/>
      <w:pBdr>
        <w:bottom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2">
    <w:name w:val="xl72"/>
    <w:basedOn w:val="a1"/>
    <w:rsid w:val="00E3608C"/>
    <w:pPr>
      <w:widowControl/>
      <w:pBdr>
        <w:bottom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3">
    <w:name w:val="xl73"/>
    <w:basedOn w:val="a1"/>
    <w:rsid w:val="00E3608C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4">
    <w:name w:val="xl74"/>
    <w:basedOn w:val="a1"/>
    <w:rsid w:val="00E3608C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5">
    <w:name w:val="xl75"/>
    <w:basedOn w:val="a1"/>
    <w:rsid w:val="00E3608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6">
    <w:name w:val="xl76"/>
    <w:basedOn w:val="a1"/>
    <w:rsid w:val="00E3608C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7">
    <w:name w:val="xl77"/>
    <w:basedOn w:val="a1"/>
    <w:rsid w:val="00E3608C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8">
    <w:name w:val="xl78"/>
    <w:basedOn w:val="a1"/>
    <w:rsid w:val="00E3608C"/>
    <w:pPr>
      <w:widowControl/>
      <w:shd w:val="clear" w:color="000000" w:fill="D9D9D9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79">
    <w:name w:val="xl79"/>
    <w:basedOn w:val="a1"/>
    <w:rsid w:val="00E3608C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customStyle="1" w:styleId="xl80">
    <w:name w:val="xl80"/>
    <w:basedOn w:val="a1"/>
    <w:rsid w:val="00E3608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  <w:style w:type="paragraph" w:styleId="af4">
    <w:name w:val="Balloon Text"/>
    <w:basedOn w:val="a1"/>
    <w:link w:val="Char8"/>
    <w:uiPriority w:val="99"/>
    <w:semiHidden/>
    <w:unhideWhenUsed/>
    <w:rsid w:val="0060077C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2"/>
    <w:link w:val="af4"/>
    <w:uiPriority w:val="99"/>
    <w:semiHidden/>
    <w:rsid w:val="0060077C"/>
    <w:rPr>
      <w:rFonts w:asciiTheme="majorHAnsi" w:eastAsiaTheme="majorEastAsia" w:hAnsiTheme="majorHAnsi" w:cstheme="majorBidi"/>
      <w:sz w:val="18"/>
      <w:szCs w:val="18"/>
    </w:rPr>
  </w:style>
  <w:style w:type="paragraph" w:styleId="10">
    <w:name w:val="toc 1"/>
    <w:basedOn w:val="a1"/>
    <w:next w:val="a1"/>
    <w:autoRedefine/>
    <w:uiPriority w:val="39"/>
    <w:unhideWhenUsed/>
    <w:rsid w:val="00745944"/>
    <w:pPr>
      <w:spacing w:after="0" w:line="384" w:lineRule="auto"/>
    </w:pPr>
    <w:rPr>
      <w:rFonts w:ascii="Times New Roman" w:eastAsia="바탕체" w:hAnsi="Times New Roman"/>
      <w:sz w:val="24"/>
    </w:rPr>
  </w:style>
  <w:style w:type="paragraph" w:styleId="22">
    <w:name w:val="toc 2"/>
    <w:basedOn w:val="a1"/>
    <w:next w:val="a1"/>
    <w:autoRedefine/>
    <w:uiPriority w:val="39"/>
    <w:unhideWhenUsed/>
    <w:rsid w:val="00745944"/>
    <w:pPr>
      <w:spacing w:after="0" w:line="384" w:lineRule="auto"/>
      <w:ind w:leftChars="200" w:left="200"/>
    </w:pPr>
    <w:rPr>
      <w:rFonts w:ascii="Times New Roman" w:eastAsia="바탕체" w:hAnsi="Times New Roman"/>
      <w:sz w:val="24"/>
    </w:rPr>
  </w:style>
  <w:style w:type="paragraph" w:styleId="af5">
    <w:name w:val="Revision"/>
    <w:hidden/>
    <w:uiPriority w:val="99"/>
    <w:semiHidden/>
    <w:rsid w:val="00D939AE"/>
    <w:pPr>
      <w:spacing w:after="0"/>
    </w:pPr>
  </w:style>
  <w:style w:type="character" w:styleId="af6">
    <w:name w:val="Strong"/>
    <w:basedOn w:val="a2"/>
    <w:uiPriority w:val="22"/>
    <w:qFormat/>
    <w:rsid w:val="00F73ABB"/>
    <w:rPr>
      <w:b/>
      <w:bCs/>
    </w:rPr>
  </w:style>
  <w:style w:type="paragraph" w:styleId="af7">
    <w:name w:val="Normal (Web)"/>
    <w:basedOn w:val="a1"/>
    <w:uiPriority w:val="99"/>
    <w:semiHidden/>
    <w:unhideWhenUsed/>
    <w:rsid w:val="0073527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styleId="af8">
    <w:name w:val="Bibliography"/>
    <w:basedOn w:val="a1"/>
    <w:next w:val="a1"/>
    <w:uiPriority w:val="37"/>
    <w:semiHidden/>
    <w:unhideWhenUsed/>
    <w:rsid w:val="00A00CE1"/>
  </w:style>
  <w:style w:type="paragraph" w:styleId="af9">
    <w:name w:val="Block Text"/>
    <w:basedOn w:val="a1"/>
    <w:uiPriority w:val="99"/>
    <w:semiHidden/>
    <w:unhideWhenUsed/>
    <w:rsid w:val="00A00CE1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a">
    <w:name w:val="Body Text"/>
    <w:basedOn w:val="a1"/>
    <w:link w:val="Char9"/>
    <w:uiPriority w:val="99"/>
    <w:semiHidden/>
    <w:unhideWhenUsed/>
    <w:rsid w:val="00A00CE1"/>
    <w:pPr>
      <w:spacing w:after="120"/>
    </w:pPr>
  </w:style>
  <w:style w:type="character" w:customStyle="1" w:styleId="Char9">
    <w:name w:val="본문 Char"/>
    <w:basedOn w:val="a2"/>
    <w:link w:val="afa"/>
    <w:uiPriority w:val="99"/>
    <w:semiHidden/>
    <w:rsid w:val="00A00CE1"/>
  </w:style>
  <w:style w:type="paragraph" w:styleId="23">
    <w:name w:val="Body Text 2"/>
    <w:basedOn w:val="a1"/>
    <w:link w:val="2Char0"/>
    <w:uiPriority w:val="99"/>
    <w:semiHidden/>
    <w:unhideWhenUsed/>
    <w:rsid w:val="00A00CE1"/>
    <w:pPr>
      <w:spacing w:after="120" w:line="480" w:lineRule="auto"/>
    </w:pPr>
  </w:style>
  <w:style w:type="character" w:customStyle="1" w:styleId="2Char0">
    <w:name w:val="본문 2 Char"/>
    <w:basedOn w:val="a2"/>
    <w:link w:val="23"/>
    <w:uiPriority w:val="99"/>
    <w:semiHidden/>
    <w:rsid w:val="00A00CE1"/>
  </w:style>
  <w:style w:type="paragraph" w:styleId="32">
    <w:name w:val="Body Text 3"/>
    <w:basedOn w:val="a1"/>
    <w:link w:val="3Char0"/>
    <w:uiPriority w:val="99"/>
    <w:semiHidden/>
    <w:unhideWhenUsed/>
    <w:rsid w:val="00A00CE1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semiHidden/>
    <w:rsid w:val="00A00CE1"/>
    <w:rPr>
      <w:sz w:val="16"/>
      <w:szCs w:val="16"/>
    </w:rPr>
  </w:style>
  <w:style w:type="paragraph" w:styleId="afb">
    <w:name w:val="Body Text First Indent"/>
    <w:basedOn w:val="afa"/>
    <w:link w:val="Chara"/>
    <w:uiPriority w:val="99"/>
    <w:semiHidden/>
    <w:unhideWhenUsed/>
    <w:rsid w:val="00A00CE1"/>
    <w:pPr>
      <w:spacing w:after="160"/>
      <w:ind w:firstLine="360"/>
    </w:pPr>
  </w:style>
  <w:style w:type="character" w:customStyle="1" w:styleId="Chara">
    <w:name w:val="본문 첫 줄 들여쓰기 Char"/>
    <w:basedOn w:val="Char9"/>
    <w:link w:val="afb"/>
    <w:uiPriority w:val="99"/>
    <w:semiHidden/>
    <w:rsid w:val="00A00CE1"/>
  </w:style>
  <w:style w:type="paragraph" w:styleId="afc">
    <w:name w:val="Body Text Indent"/>
    <w:basedOn w:val="a1"/>
    <w:link w:val="Charb"/>
    <w:uiPriority w:val="99"/>
    <w:semiHidden/>
    <w:unhideWhenUsed/>
    <w:rsid w:val="00A00CE1"/>
    <w:pPr>
      <w:spacing w:after="120"/>
      <w:ind w:left="360"/>
    </w:pPr>
  </w:style>
  <w:style w:type="character" w:customStyle="1" w:styleId="Charb">
    <w:name w:val="본문 들여쓰기 Char"/>
    <w:basedOn w:val="a2"/>
    <w:link w:val="afc"/>
    <w:uiPriority w:val="99"/>
    <w:semiHidden/>
    <w:rsid w:val="00A00CE1"/>
  </w:style>
  <w:style w:type="paragraph" w:styleId="24">
    <w:name w:val="Body Text First Indent 2"/>
    <w:basedOn w:val="afc"/>
    <w:link w:val="2Char1"/>
    <w:uiPriority w:val="99"/>
    <w:semiHidden/>
    <w:unhideWhenUsed/>
    <w:rsid w:val="00A00CE1"/>
    <w:pPr>
      <w:spacing w:after="160"/>
      <w:ind w:firstLine="360"/>
    </w:pPr>
  </w:style>
  <w:style w:type="character" w:customStyle="1" w:styleId="2Char1">
    <w:name w:val="본문 첫 줄 들여쓰기 2 Char"/>
    <w:basedOn w:val="Charb"/>
    <w:link w:val="24"/>
    <w:uiPriority w:val="99"/>
    <w:semiHidden/>
    <w:rsid w:val="00A00CE1"/>
  </w:style>
  <w:style w:type="paragraph" w:styleId="25">
    <w:name w:val="Body Text Indent 2"/>
    <w:basedOn w:val="a1"/>
    <w:link w:val="2Char2"/>
    <w:uiPriority w:val="99"/>
    <w:semiHidden/>
    <w:unhideWhenUsed/>
    <w:rsid w:val="00A00CE1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5"/>
    <w:uiPriority w:val="99"/>
    <w:semiHidden/>
    <w:rsid w:val="00A00CE1"/>
  </w:style>
  <w:style w:type="paragraph" w:styleId="33">
    <w:name w:val="Body Text Indent 3"/>
    <w:basedOn w:val="a1"/>
    <w:link w:val="3Char1"/>
    <w:uiPriority w:val="99"/>
    <w:semiHidden/>
    <w:unhideWhenUsed/>
    <w:rsid w:val="00A00CE1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2"/>
    <w:link w:val="33"/>
    <w:uiPriority w:val="99"/>
    <w:semiHidden/>
    <w:rsid w:val="00A00CE1"/>
    <w:rPr>
      <w:sz w:val="16"/>
      <w:szCs w:val="16"/>
    </w:rPr>
  </w:style>
  <w:style w:type="paragraph" w:styleId="afd">
    <w:name w:val="caption"/>
    <w:basedOn w:val="a1"/>
    <w:next w:val="a1"/>
    <w:uiPriority w:val="35"/>
    <w:semiHidden/>
    <w:unhideWhenUsed/>
    <w:qFormat/>
    <w:rsid w:val="00A00CE1"/>
    <w:pPr>
      <w:spacing w:after="200"/>
    </w:pPr>
    <w:rPr>
      <w:i/>
      <w:iCs/>
      <w:color w:val="0E2841" w:themeColor="text2"/>
      <w:sz w:val="18"/>
      <w:szCs w:val="18"/>
    </w:rPr>
  </w:style>
  <w:style w:type="paragraph" w:styleId="afe">
    <w:name w:val="Closing"/>
    <w:basedOn w:val="a1"/>
    <w:link w:val="Charc"/>
    <w:uiPriority w:val="99"/>
    <w:semiHidden/>
    <w:unhideWhenUsed/>
    <w:rsid w:val="00A00CE1"/>
    <w:pPr>
      <w:spacing w:after="0"/>
      <w:ind w:left="4320"/>
    </w:pPr>
  </w:style>
  <w:style w:type="character" w:customStyle="1" w:styleId="Charc">
    <w:name w:val="맺음말 Char"/>
    <w:basedOn w:val="a2"/>
    <w:link w:val="afe"/>
    <w:uiPriority w:val="99"/>
    <w:semiHidden/>
    <w:rsid w:val="00A00CE1"/>
  </w:style>
  <w:style w:type="paragraph" w:styleId="aff">
    <w:name w:val="Date"/>
    <w:basedOn w:val="a1"/>
    <w:next w:val="a1"/>
    <w:link w:val="Chard"/>
    <w:uiPriority w:val="99"/>
    <w:semiHidden/>
    <w:unhideWhenUsed/>
    <w:rsid w:val="00A00CE1"/>
  </w:style>
  <w:style w:type="character" w:customStyle="1" w:styleId="Chard">
    <w:name w:val="날짜 Char"/>
    <w:basedOn w:val="a2"/>
    <w:link w:val="aff"/>
    <w:uiPriority w:val="99"/>
    <w:semiHidden/>
    <w:rsid w:val="00A00CE1"/>
  </w:style>
  <w:style w:type="paragraph" w:styleId="aff0">
    <w:name w:val="Document Map"/>
    <w:basedOn w:val="a1"/>
    <w:link w:val="Chare"/>
    <w:uiPriority w:val="99"/>
    <w:semiHidden/>
    <w:unhideWhenUsed/>
    <w:rsid w:val="00A00CE1"/>
    <w:pPr>
      <w:spacing w:after="0"/>
    </w:pPr>
    <w:rPr>
      <w:rFonts w:ascii="Helvetica" w:hAnsi="Helvetica"/>
      <w:sz w:val="26"/>
      <w:szCs w:val="26"/>
    </w:rPr>
  </w:style>
  <w:style w:type="character" w:customStyle="1" w:styleId="Chare">
    <w:name w:val="문서 구조 Char"/>
    <w:basedOn w:val="a2"/>
    <w:link w:val="aff0"/>
    <w:uiPriority w:val="99"/>
    <w:semiHidden/>
    <w:rsid w:val="00A00CE1"/>
    <w:rPr>
      <w:rFonts w:ascii="Helvetica" w:hAnsi="Helvetica"/>
      <w:sz w:val="26"/>
      <w:szCs w:val="26"/>
    </w:rPr>
  </w:style>
  <w:style w:type="paragraph" w:styleId="aff1">
    <w:name w:val="E-mail Signature"/>
    <w:basedOn w:val="a1"/>
    <w:link w:val="Charf"/>
    <w:uiPriority w:val="99"/>
    <w:semiHidden/>
    <w:unhideWhenUsed/>
    <w:rsid w:val="00A00CE1"/>
    <w:pPr>
      <w:spacing w:after="0"/>
    </w:pPr>
  </w:style>
  <w:style w:type="character" w:customStyle="1" w:styleId="Charf">
    <w:name w:val="전자 메일 서명 Char"/>
    <w:basedOn w:val="a2"/>
    <w:link w:val="aff1"/>
    <w:uiPriority w:val="99"/>
    <w:semiHidden/>
    <w:rsid w:val="00A00CE1"/>
  </w:style>
  <w:style w:type="paragraph" w:styleId="aff2">
    <w:name w:val="endnote text"/>
    <w:basedOn w:val="a1"/>
    <w:link w:val="Charf0"/>
    <w:uiPriority w:val="99"/>
    <w:semiHidden/>
    <w:unhideWhenUsed/>
    <w:rsid w:val="00A00CE1"/>
    <w:pPr>
      <w:spacing w:after="0"/>
    </w:pPr>
    <w:rPr>
      <w:sz w:val="20"/>
      <w:szCs w:val="20"/>
    </w:rPr>
  </w:style>
  <w:style w:type="character" w:customStyle="1" w:styleId="Charf0">
    <w:name w:val="미주 텍스트 Char"/>
    <w:basedOn w:val="a2"/>
    <w:link w:val="aff2"/>
    <w:uiPriority w:val="99"/>
    <w:semiHidden/>
    <w:rsid w:val="00A00CE1"/>
    <w:rPr>
      <w:sz w:val="20"/>
      <w:szCs w:val="20"/>
    </w:rPr>
  </w:style>
  <w:style w:type="paragraph" w:styleId="aff3">
    <w:name w:val="envelope address"/>
    <w:basedOn w:val="a1"/>
    <w:uiPriority w:val="99"/>
    <w:semiHidden/>
    <w:unhideWhenUsed/>
    <w:rsid w:val="00A00CE1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</w:rPr>
  </w:style>
  <w:style w:type="paragraph" w:styleId="aff4">
    <w:name w:val="envelope return"/>
    <w:basedOn w:val="a1"/>
    <w:uiPriority w:val="99"/>
    <w:semiHidden/>
    <w:unhideWhenUsed/>
    <w:rsid w:val="00A00CE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aff5">
    <w:name w:val="footnote text"/>
    <w:basedOn w:val="a1"/>
    <w:link w:val="Charf1"/>
    <w:uiPriority w:val="99"/>
    <w:semiHidden/>
    <w:unhideWhenUsed/>
    <w:rsid w:val="00A00CE1"/>
    <w:pPr>
      <w:spacing w:after="0"/>
    </w:pPr>
    <w:rPr>
      <w:sz w:val="20"/>
      <w:szCs w:val="20"/>
    </w:rPr>
  </w:style>
  <w:style w:type="character" w:customStyle="1" w:styleId="Charf1">
    <w:name w:val="각주 텍스트 Char"/>
    <w:basedOn w:val="a2"/>
    <w:link w:val="aff5"/>
    <w:uiPriority w:val="99"/>
    <w:semiHidden/>
    <w:rsid w:val="00A00CE1"/>
    <w:rPr>
      <w:sz w:val="20"/>
      <w:szCs w:val="20"/>
    </w:rPr>
  </w:style>
  <w:style w:type="paragraph" w:styleId="HTML">
    <w:name w:val="HTML Address"/>
    <w:basedOn w:val="a1"/>
    <w:link w:val="HTMLChar"/>
    <w:uiPriority w:val="99"/>
    <w:semiHidden/>
    <w:unhideWhenUsed/>
    <w:rsid w:val="00A00CE1"/>
    <w:pPr>
      <w:spacing w:after="0"/>
    </w:pPr>
    <w:rPr>
      <w:i/>
      <w:iCs/>
    </w:rPr>
  </w:style>
  <w:style w:type="character" w:customStyle="1" w:styleId="HTMLChar">
    <w:name w:val="HTML 주소 Char"/>
    <w:basedOn w:val="a2"/>
    <w:link w:val="HTML"/>
    <w:uiPriority w:val="99"/>
    <w:semiHidden/>
    <w:rsid w:val="00A00CE1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A00CE1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Char0">
    <w:name w:val="미리 서식이 지정된 HTML Char"/>
    <w:basedOn w:val="a2"/>
    <w:link w:val="HTML0"/>
    <w:uiPriority w:val="99"/>
    <w:semiHidden/>
    <w:rsid w:val="00A00CE1"/>
    <w:rPr>
      <w:rFonts w:ascii="Consolas" w:hAnsi="Consolas" w:cs="Consolas"/>
      <w:sz w:val="20"/>
      <w:szCs w:val="20"/>
    </w:rPr>
  </w:style>
  <w:style w:type="paragraph" w:styleId="11">
    <w:name w:val="index 1"/>
    <w:basedOn w:val="a1"/>
    <w:next w:val="a1"/>
    <w:autoRedefine/>
    <w:uiPriority w:val="99"/>
    <w:semiHidden/>
    <w:unhideWhenUsed/>
    <w:rsid w:val="00A00CE1"/>
    <w:pPr>
      <w:spacing w:after="0"/>
      <w:ind w:left="220" w:hanging="220"/>
    </w:pPr>
  </w:style>
  <w:style w:type="paragraph" w:styleId="26">
    <w:name w:val="index 2"/>
    <w:basedOn w:val="a1"/>
    <w:next w:val="a1"/>
    <w:autoRedefine/>
    <w:uiPriority w:val="99"/>
    <w:semiHidden/>
    <w:unhideWhenUsed/>
    <w:rsid w:val="00A00CE1"/>
    <w:pPr>
      <w:spacing w:after="0"/>
      <w:ind w:left="440" w:hanging="220"/>
    </w:pPr>
  </w:style>
  <w:style w:type="paragraph" w:styleId="34">
    <w:name w:val="index 3"/>
    <w:basedOn w:val="a1"/>
    <w:next w:val="a1"/>
    <w:autoRedefine/>
    <w:uiPriority w:val="99"/>
    <w:semiHidden/>
    <w:unhideWhenUsed/>
    <w:rsid w:val="00A00CE1"/>
    <w:pPr>
      <w:spacing w:after="0"/>
      <w:ind w:left="660" w:hanging="220"/>
    </w:pPr>
  </w:style>
  <w:style w:type="paragraph" w:styleId="42">
    <w:name w:val="index 4"/>
    <w:basedOn w:val="a1"/>
    <w:next w:val="a1"/>
    <w:autoRedefine/>
    <w:uiPriority w:val="99"/>
    <w:semiHidden/>
    <w:unhideWhenUsed/>
    <w:rsid w:val="00A00CE1"/>
    <w:pPr>
      <w:spacing w:after="0"/>
      <w:ind w:left="880" w:hanging="220"/>
    </w:pPr>
  </w:style>
  <w:style w:type="paragraph" w:styleId="52">
    <w:name w:val="index 5"/>
    <w:basedOn w:val="a1"/>
    <w:next w:val="a1"/>
    <w:autoRedefine/>
    <w:uiPriority w:val="99"/>
    <w:semiHidden/>
    <w:unhideWhenUsed/>
    <w:rsid w:val="00A00CE1"/>
    <w:pPr>
      <w:spacing w:after="0"/>
      <w:ind w:left="1100" w:hanging="220"/>
    </w:pPr>
  </w:style>
  <w:style w:type="paragraph" w:styleId="60">
    <w:name w:val="index 6"/>
    <w:basedOn w:val="a1"/>
    <w:next w:val="a1"/>
    <w:autoRedefine/>
    <w:uiPriority w:val="99"/>
    <w:semiHidden/>
    <w:unhideWhenUsed/>
    <w:rsid w:val="00A00CE1"/>
    <w:pPr>
      <w:spacing w:after="0"/>
      <w:ind w:left="1320" w:hanging="220"/>
    </w:pPr>
  </w:style>
  <w:style w:type="paragraph" w:styleId="70">
    <w:name w:val="index 7"/>
    <w:basedOn w:val="a1"/>
    <w:next w:val="a1"/>
    <w:autoRedefine/>
    <w:uiPriority w:val="99"/>
    <w:semiHidden/>
    <w:unhideWhenUsed/>
    <w:rsid w:val="00A00CE1"/>
    <w:pPr>
      <w:spacing w:after="0"/>
      <w:ind w:left="1540" w:hanging="220"/>
    </w:pPr>
  </w:style>
  <w:style w:type="paragraph" w:styleId="80">
    <w:name w:val="index 8"/>
    <w:basedOn w:val="a1"/>
    <w:next w:val="a1"/>
    <w:autoRedefine/>
    <w:uiPriority w:val="99"/>
    <w:semiHidden/>
    <w:unhideWhenUsed/>
    <w:rsid w:val="00A00CE1"/>
    <w:pPr>
      <w:spacing w:after="0"/>
      <w:ind w:left="1760" w:hanging="220"/>
    </w:pPr>
  </w:style>
  <w:style w:type="paragraph" w:styleId="90">
    <w:name w:val="index 9"/>
    <w:basedOn w:val="a1"/>
    <w:next w:val="a1"/>
    <w:autoRedefine/>
    <w:uiPriority w:val="99"/>
    <w:semiHidden/>
    <w:unhideWhenUsed/>
    <w:rsid w:val="00A00CE1"/>
    <w:pPr>
      <w:spacing w:after="0"/>
      <w:ind w:left="1980" w:hanging="220"/>
    </w:pPr>
  </w:style>
  <w:style w:type="paragraph" w:styleId="aff6">
    <w:name w:val="index heading"/>
    <w:basedOn w:val="a1"/>
    <w:next w:val="11"/>
    <w:uiPriority w:val="99"/>
    <w:semiHidden/>
    <w:unhideWhenUsed/>
    <w:rsid w:val="00A00CE1"/>
    <w:rPr>
      <w:rFonts w:asciiTheme="majorHAnsi" w:eastAsiaTheme="majorEastAsia" w:hAnsiTheme="majorHAnsi" w:cstheme="majorBidi"/>
      <w:b/>
      <w:bCs/>
    </w:rPr>
  </w:style>
  <w:style w:type="paragraph" w:styleId="aff7">
    <w:name w:val="List"/>
    <w:basedOn w:val="a1"/>
    <w:uiPriority w:val="99"/>
    <w:semiHidden/>
    <w:unhideWhenUsed/>
    <w:rsid w:val="00A00CE1"/>
    <w:pPr>
      <w:ind w:left="360" w:hanging="360"/>
      <w:contextualSpacing/>
    </w:pPr>
  </w:style>
  <w:style w:type="paragraph" w:styleId="27">
    <w:name w:val="List 2"/>
    <w:basedOn w:val="a1"/>
    <w:uiPriority w:val="99"/>
    <w:semiHidden/>
    <w:unhideWhenUsed/>
    <w:rsid w:val="00A00CE1"/>
    <w:pPr>
      <w:ind w:left="720" w:hanging="360"/>
      <w:contextualSpacing/>
    </w:pPr>
  </w:style>
  <w:style w:type="paragraph" w:styleId="35">
    <w:name w:val="List 3"/>
    <w:basedOn w:val="a1"/>
    <w:uiPriority w:val="99"/>
    <w:semiHidden/>
    <w:unhideWhenUsed/>
    <w:rsid w:val="00A00CE1"/>
    <w:pPr>
      <w:ind w:left="1080" w:hanging="360"/>
      <w:contextualSpacing/>
    </w:pPr>
  </w:style>
  <w:style w:type="paragraph" w:styleId="43">
    <w:name w:val="List 4"/>
    <w:basedOn w:val="a1"/>
    <w:uiPriority w:val="99"/>
    <w:semiHidden/>
    <w:unhideWhenUsed/>
    <w:rsid w:val="00A00CE1"/>
    <w:pPr>
      <w:ind w:left="1440" w:hanging="360"/>
      <w:contextualSpacing/>
    </w:pPr>
  </w:style>
  <w:style w:type="paragraph" w:styleId="53">
    <w:name w:val="List 5"/>
    <w:basedOn w:val="a1"/>
    <w:uiPriority w:val="99"/>
    <w:semiHidden/>
    <w:unhideWhenUsed/>
    <w:rsid w:val="00A00CE1"/>
    <w:pPr>
      <w:ind w:left="1800" w:hanging="360"/>
      <w:contextualSpacing/>
    </w:pPr>
  </w:style>
  <w:style w:type="paragraph" w:styleId="a0">
    <w:name w:val="List Bullet"/>
    <w:basedOn w:val="a1"/>
    <w:uiPriority w:val="99"/>
    <w:semiHidden/>
    <w:unhideWhenUsed/>
    <w:rsid w:val="00A00CE1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A00CE1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A00CE1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A00CE1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A00CE1"/>
    <w:pPr>
      <w:numPr>
        <w:numId w:val="10"/>
      </w:numPr>
      <w:contextualSpacing/>
    </w:pPr>
  </w:style>
  <w:style w:type="paragraph" w:styleId="aff8">
    <w:name w:val="List Continue"/>
    <w:basedOn w:val="a1"/>
    <w:uiPriority w:val="99"/>
    <w:semiHidden/>
    <w:unhideWhenUsed/>
    <w:rsid w:val="00A00CE1"/>
    <w:pPr>
      <w:spacing w:after="120"/>
      <w:ind w:left="360"/>
      <w:contextualSpacing/>
    </w:pPr>
  </w:style>
  <w:style w:type="paragraph" w:styleId="28">
    <w:name w:val="List Continue 2"/>
    <w:basedOn w:val="a1"/>
    <w:uiPriority w:val="99"/>
    <w:semiHidden/>
    <w:unhideWhenUsed/>
    <w:rsid w:val="00A00CE1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semiHidden/>
    <w:unhideWhenUsed/>
    <w:rsid w:val="00A00CE1"/>
    <w:pPr>
      <w:spacing w:after="120"/>
      <w:ind w:left="1080"/>
      <w:contextualSpacing/>
    </w:pPr>
  </w:style>
  <w:style w:type="paragraph" w:styleId="44">
    <w:name w:val="List Continue 4"/>
    <w:basedOn w:val="a1"/>
    <w:uiPriority w:val="99"/>
    <w:semiHidden/>
    <w:unhideWhenUsed/>
    <w:rsid w:val="00A00CE1"/>
    <w:pPr>
      <w:spacing w:after="120"/>
      <w:ind w:left="1440"/>
      <w:contextualSpacing/>
    </w:pPr>
  </w:style>
  <w:style w:type="paragraph" w:styleId="54">
    <w:name w:val="List Continue 5"/>
    <w:basedOn w:val="a1"/>
    <w:uiPriority w:val="99"/>
    <w:semiHidden/>
    <w:unhideWhenUsed/>
    <w:rsid w:val="00A00CE1"/>
    <w:pPr>
      <w:spacing w:after="120"/>
      <w:ind w:left="1800"/>
      <w:contextualSpacing/>
    </w:pPr>
  </w:style>
  <w:style w:type="paragraph" w:styleId="a">
    <w:name w:val="List Number"/>
    <w:basedOn w:val="a1"/>
    <w:uiPriority w:val="99"/>
    <w:semiHidden/>
    <w:unhideWhenUsed/>
    <w:rsid w:val="00A00CE1"/>
    <w:pPr>
      <w:numPr>
        <w:numId w:val="1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A00CE1"/>
    <w:pPr>
      <w:numPr>
        <w:numId w:val="1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A00CE1"/>
    <w:pPr>
      <w:numPr>
        <w:numId w:val="1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A00CE1"/>
    <w:pPr>
      <w:numPr>
        <w:numId w:val="1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A00CE1"/>
    <w:pPr>
      <w:numPr>
        <w:numId w:val="15"/>
      </w:numPr>
      <w:contextualSpacing/>
    </w:pPr>
  </w:style>
  <w:style w:type="paragraph" w:styleId="aff9">
    <w:name w:val="macro"/>
    <w:link w:val="Charf2"/>
    <w:uiPriority w:val="99"/>
    <w:semiHidden/>
    <w:unhideWhenUsed/>
    <w:rsid w:val="00A00CE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 w:cs="Consolas"/>
      <w:sz w:val="20"/>
      <w:szCs w:val="20"/>
    </w:rPr>
  </w:style>
  <w:style w:type="character" w:customStyle="1" w:styleId="Charf2">
    <w:name w:val="매크로 텍스트 Char"/>
    <w:basedOn w:val="a2"/>
    <w:link w:val="aff9"/>
    <w:uiPriority w:val="99"/>
    <w:semiHidden/>
    <w:rsid w:val="00A00CE1"/>
    <w:rPr>
      <w:rFonts w:ascii="Consolas" w:hAnsi="Consolas" w:cs="Consolas"/>
      <w:sz w:val="20"/>
      <w:szCs w:val="20"/>
    </w:rPr>
  </w:style>
  <w:style w:type="paragraph" w:styleId="affa">
    <w:name w:val="Message Header"/>
    <w:basedOn w:val="a1"/>
    <w:link w:val="Charf3"/>
    <w:uiPriority w:val="99"/>
    <w:semiHidden/>
    <w:unhideWhenUsed/>
    <w:rsid w:val="00A00C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Charf3">
    <w:name w:val="메시지 머리글 Char"/>
    <w:basedOn w:val="a2"/>
    <w:link w:val="affa"/>
    <w:uiPriority w:val="99"/>
    <w:semiHidden/>
    <w:rsid w:val="00A00CE1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affb">
    <w:name w:val="Normal Indent"/>
    <w:basedOn w:val="a1"/>
    <w:uiPriority w:val="99"/>
    <w:semiHidden/>
    <w:unhideWhenUsed/>
    <w:rsid w:val="00A00CE1"/>
    <w:pPr>
      <w:ind w:left="720"/>
    </w:pPr>
  </w:style>
  <w:style w:type="paragraph" w:styleId="affc">
    <w:name w:val="Note Heading"/>
    <w:basedOn w:val="a1"/>
    <w:next w:val="a1"/>
    <w:link w:val="Charf4"/>
    <w:uiPriority w:val="99"/>
    <w:semiHidden/>
    <w:unhideWhenUsed/>
    <w:rsid w:val="00A00CE1"/>
    <w:pPr>
      <w:spacing w:after="0"/>
    </w:pPr>
  </w:style>
  <w:style w:type="character" w:customStyle="1" w:styleId="Charf4">
    <w:name w:val="각주/미주 머리글 Char"/>
    <w:basedOn w:val="a2"/>
    <w:link w:val="affc"/>
    <w:uiPriority w:val="99"/>
    <w:semiHidden/>
    <w:rsid w:val="00A00CE1"/>
  </w:style>
  <w:style w:type="paragraph" w:styleId="affd">
    <w:name w:val="Plain Text"/>
    <w:basedOn w:val="a1"/>
    <w:link w:val="Charf5"/>
    <w:uiPriority w:val="99"/>
    <w:semiHidden/>
    <w:unhideWhenUsed/>
    <w:rsid w:val="00A00CE1"/>
    <w:pPr>
      <w:spacing w:after="0"/>
    </w:pPr>
    <w:rPr>
      <w:rFonts w:ascii="Consolas" w:hAnsi="Consolas" w:cs="Consolas"/>
      <w:sz w:val="21"/>
      <w:szCs w:val="21"/>
    </w:rPr>
  </w:style>
  <w:style w:type="character" w:customStyle="1" w:styleId="Charf5">
    <w:name w:val="글자만 Char"/>
    <w:basedOn w:val="a2"/>
    <w:link w:val="affd"/>
    <w:uiPriority w:val="99"/>
    <w:semiHidden/>
    <w:rsid w:val="00A00CE1"/>
    <w:rPr>
      <w:rFonts w:ascii="Consolas" w:hAnsi="Consolas" w:cs="Consolas"/>
      <w:sz w:val="21"/>
      <w:szCs w:val="21"/>
    </w:rPr>
  </w:style>
  <w:style w:type="paragraph" w:styleId="affe">
    <w:name w:val="Salutation"/>
    <w:basedOn w:val="a1"/>
    <w:next w:val="a1"/>
    <w:link w:val="Charf6"/>
    <w:uiPriority w:val="99"/>
    <w:semiHidden/>
    <w:unhideWhenUsed/>
    <w:rsid w:val="00A00CE1"/>
  </w:style>
  <w:style w:type="character" w:customStyle="1" w:styleId="Charf6">
    <w:name w:val="인사말 Char"/>
    <w:basedOn w:val="a2"/>
    <w:link w:val="affe"/>
    <w:uiPriority w:val="99"/>
    <w:semiHidden/>
    <w:rsid w:val="00A00CE1"/>
  </w:style>
  <w:style w:type="paragraph" w:styleId="afff">
    <w:name w:val="Signature"/>
    <w:basedOn w:val="a1"/>
    <w:link w:val="Charf7"/>
    <w:uiPriority w:val="99"/>
    <w:semiHidden/>
    <w:unhideWhenUsed/>
    <w:rsid w:val="00A00CE1"/>
    <w:pPr>
      <w:spacing w:after="0"/>
      <w:ind w:left="4320"/>
    </w:pPr>
  </w:style>
  <w:style w:type="character" w:customStyle="1" w:styleId="Charf7">
    <w:name w:val="서명 Char"/>
    <w:basedOn w:val="a2"/>
    <w:link w:val="afff"/>
    <w:uiPriority w:val="99"/>
    <w:semiHidden/>
    <w:rsid w:val="00A00CE1"/>
  </w:style>
  <w:style w:type="paragraph" w:styleId="afff0">
    <w:name w:val="table of authorities"/>
    <w:basedOn w:val="a1"/>
    <w:next w:val="a1"/>
    <w:uiPriority w:val="99"/>
    <w:semiHidden/>
    <w:unhideWhenUsed/>
    <w:rsid w:val="00A00CE1"/>
    <w:pPr>
      <w:spacing w:after="0"/>
      <w:ind w:left="220" w:hanging="220"/>
    </w:pPr>
  </w:style>
  <w:style w:type="paragraph" w:styleId="afff1">
    <w:name w:val="table of figures"/>
    <w:basedOn w:val="a1"/>
    <w:next w:val="a1"/>
    <w:uiPriority w:val="99"/>
    <w:semiHidden/>
    <w:unhideWhenUsed/>
    <w:rsid w:val="00A00CE1"/>
    <w:pPr>
      <w:spacing w:after="0"/>
    </w:pPr>
  </w:style>
  <w:style w:type="paragraph" w:styleId="afff2">
    <w:name w:val="toa heading"/>
    <w:basedOn w:val="a1"/>
    <w:next w:val="a1"/>
    <w:uiPriority w:val="99"/>
    <w:semiHidden/>
    <w:unhideWhenUsed/>
    <w:rsid w:val="00A00CE1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37">
    <w:name w:val="toc 3"/>
    <w:basedOn w:val="a1"/>
    <w:next w:val="a1"/>
    <w:autoRedefine/>
    <w:uiPriority w:val="39"/>
    <w:semiHidden/>
    <w:unhideWhenUsed/>
    <w:rsid w:val="00A00CE1"/>
    <w:pPr>
      <w:spacing w:after="100"/>
      <w:ind w:left="440"/>
    </w:pPr>
  </w:style>
  <w:style w:type="paragraph" w:styleId="45">
    <w:name w:val="toc 4"/>
    <w:basedOn w:val="a1"/>
    <w:next w:val="a1"/>
    <w:autoRedefine/>
    <w:uiPriority w:val="39"/>
    <w:semiHidden/>
    <w:unhideWhenUsed/>
    <w:rsid w:val="00A00CE1"/>
    <w:pPr>
      <w:spacing w:after="100"/>
      <w:ind w:left="660"/>
    </w:pPr>
  </w:style>
  <w:style w:type="paragraph" w:styleId="55">
    <w:name w:val="toc 5"/>
    <w:basedOn w:val="a1"/>
    <w:next w:val="a1"/>
    <w:autoRedefine/>
    <w:uiPriority w:val="39"/>
    <w:semiHidden/>
    <w:unhideWhenUsed/>
    <w:rsid w:val="00A00CE1"/>
    <w:pPr>
      <w:spacing w:after="100"/>
      <w:ind w:left="880"/>
    </w:pPr>
  </w:style>
  <w:style w:type="paragraph" w:styleId="61">
    <w:name w:val="toc 6"/>
    <w:basedOn w:val="a1"/>
    <w:next w:val="a1"/>
    <w:autoRedefine/>
    <w:uiPriority w:val="39"/>
    <w:semiHidden/>
    <w:unhideWhenUsed/>
    <w:rsid w:val="00A00CE1"/>
    <w:pPr>
      <w:spacing w:after="100"/>
      <w:ind w:left="1100"/>
    </w:pPr>
  </w:style>
  <w:style w:type="paragraph" w:styleId="71">
    <w:name w:val="toc 7"/>
    <w:basedOn w:val="a1"/>
    <w:next w:val="a1"/>
    <w:autoRedefine/>
    <w:uiPriority w:val="39"/>
    <w:semiHidden/>
    <w:unhideWhenUsed/>
    <w:rsid w:val="00A00CE1"/>
    <w:pPr>
      <w:spacing w:after="100"/>
      <w:ind w:left="1320"/>
    </w:pPr>
  </w:style>
  <w:style w:type="paragraph" w:styleId="81">
    <w:name w:val="toc 8"/>
    <w:basedOn w:val="a1"/>
    <w:next w:val="a1"/>
    <w:autoRedefine/>
    <w:uiPriority w:val="39"/>
    <w:semiHidden/>
    <w:unhideWhenUsed/>
    <w:rsid w:val="00A00CE1"/>
    <w:pPr>
      <w:spacing w:after="100"/>
      <w:ind w:left="1540"/>
    </w:pPr>
  </w:style>
  <w:style w:type="paragraph" w:styleId="91">
    <w:name w:val="toc 9"/>
    <w:basedOn w:val="a1"/>
    <w:next w:val="a1"/>
    <w:autoRedefine/>
    <w:uiPriority w:val="39"/>
    <w:semiHidden/>
    <w:unhideWhenUsed/>
    <w:rsid w:val="00A00CE1"/>
    <w:pPr>
      <w:spacing w:after="100"/>
      <w:ind w:left="1760"/>
    </w:pPr>
  </w:style>
  <w:style w:type="paragraph" w:styleId="TOC">
    <w:name w:val="TOC Heading"/>
    <w:basedOn w:val="1"/>
    <w:next w:val="a1"/>
    <w:uiPriority w:val="39"/>
    <w:semiHidden/>
    <w:unhideWhenUsed/>
    <w:qFormat/>
    <w:rsid w:val="00A00CE1"/>
    <w:pPr>
      <w:spacing w:before="240" w:after="0"/>
      <w:outlineLvl w:val="9"/>
    </w:pPr>
    <w:rPr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5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ED122D42706264FA4509B161A5DE09C" ma:contentTypeVersion="14" ma:contentTypeDescription="새 문서를 만듭니다." ma:contentTypeScope="" ma:versionID="acb8c42cdeacfd0a101020f627d8390a">
  <xsd:schema xmlns:xsd="http://www.w3.org/2001/XMLSchema" xmlns:xs="http://www.w3.org/2001/XMLSchema" xmlns:p="http://schemas.microsoft.com/office/2006/metadata/properties" xmlns:ns2="9cdb5efc-b7ac-4c85-b088-0cad31bd22e3" xmlns:ns3="e8575a96-9f8f-423e-a932-4bb6b80d9e41" targetNamespace="http://schemas.microsoft.com/office/2006/metadata/properties" ma:root="true" ma:fieldsID="ff85f54d020de45437356f0ac1b5ed9f" ns2:_="" ns3:_="">
    <xsd:import namespace="9cdb5efc-b7ac-4c85-b088-0cad31bd22e3"/>
    <xsd:import namespace="e8575a96-9f8f-423e-a932-4bb6b80d9e4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db5efc-b7ac-4c85-b088-0cad31bd22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df460ea-aba3-4b7c-9b94-02e5b66c7fca}" ma:internalName="TaxCatchAll" ma:showField="CatchAllData" ma:web="9cdb5efc-b7ac-4c85-b088-0cad31bd22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75a96-9f8f-423e-a932-4bb6b80d9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이미지 태그" ma:readOnly="false" ma:fieldId="{5cf76f15-5ced-4ddc-b409-7134ff3c332f}" ma:taxonomyMulti="true" ma:sspId="dc45024a-f8f3-4e0a-8aa6-d840917cee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db5efc-b7ac-4c85-b088-0cad31bd22e3" xsi:nil="true"/>
    <lcf76f155ced4ddcb4097134ff3c332f xmlns="e8575a96-9f8f-423e-a932-4bb6b80d9e4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A4AE1-42C9-43FF-9E2C-279E94CAC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db5efc-b7ac-4c85-b088-0cad31bd22e3"/>
    <ds:schemaRef ds:uri="e8575a96-9f8f-423e-a932-4bb6b80d9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B5EBE4-1189-4BEC-86F4-88C25591A608}">
  <ds:schemaRefs>
    <ds:schemaRef ds:uri="http://schemas.microsoft.com/office/2006/metadata/properties"/>
    <ds:schemaRef ds:uri="http://schemas.microsoft.com/office/infopath/2007/PartnerControls"/>
    <ds:schemaRef ds:uri="9cdb5efc-b7ac-4c85-b088-0cad31bd22e3"/>
    <ds:schemaRef ds:uri="e8575a96-9f8f-423e-a932-4bb6b80d9e41"/>
  </ds:schemaRefs>
</ds:datastoreItem>
</file>

<file path=customXml/itemProps3.xml><?xml version="1.0" encoding="utf-8"?>
<ds:datastoreItem xmlns:ds="http://schemas.openxmlformats.org/officeDocument/2006/customXml" ds:itemID="{A99A573C-B9E6-4FBD-A719-6E2066DEBB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4403CE-73BD-4CE6-9DC5-2E5D521E6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진</dc:creator>
  <cp:keywords/>
  <dc:description/>
  <cp:lastModifiedBy>admin</cp:lastModifiedBy>
  <cp:revision>3</cp:revision>
  <cp:lastPrinted>2025-09-02T23:27:00Z</cp:lastPrinted>
  <dcterms:created xsi:type="dcterms:W3CDTF">2026-02-18T02:11:00Z</dcterms:created>
  <dcterms:modified xsi:type="dcterms:W3CDTF">2026-02-1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122D42706264FA4509B161A5DE09C</vt:lpwstr>
  </property>
  <property fmtid="{D5CDD505-2E9C-101B-9397-08002B2CF9AE}" pid="3" name="MediaServiceImageTags">
    <vt:lpwstr/>
  </property>
</Properties>
</file>